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8BAEC" w14:textId="495513B0" w:rsidR="00886D1E" w:rsidRDefault="00886D1E" w:rsidP="00886D1E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</w:t>
      </w:r>
      <w:r w:rsidRPr="0057351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263F13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204B85">
        <w:rPr>
          <w:rFonts w:ascii="Times New Roman" w:hAnsi="Times New Roman" w:cs="Times New Roman"/>
          <w:color w:val="auto"/>
          <w:sz w:val="22"/>
          <w:szCs w:val="22"/>
        </w:rPr>
        <w:t>1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Pr="00573518">
        <w:rPr>
          <w:rFonts w:ascii="Times New Roman" w:hAnsi="Times New Roman" w:cs="Times New Roman"/>
          <w:b w:val="0"/>
          <w:color w:val="auto"/>
          <w:sz w:val="22"/>
          <w:szCs w:val="22"/>
        </w:rPr>
        <w:t>Model for classifying the validity of expert samples (</w:t>
      </w:r>
      <w:r w:rsidR="009A7FF2">
        <w:rPr>
          <w:rFonts w:ascii="Times New Roman" w:hAnsi="Times New Roman" w:cs="Times New Roman"/>
          <w:b w:val="0"/>
          <w:color w:val="auto"/>
          <w:sz w:val="22"/>
          <w:szCs w:val="22"/>
        </w:rPr>
        <w:t>modified from Swann et al. [33]</w:t>
      </w:r>
      <w:r w:rsidRPr="00573518">
        <w:rPr>
          <w:rFonts w:ascii="Times New Roman" w:hAnsi="Times New Roman" w:cs="Times New Roman"/>
          <w:b w:val="0"/>
          <w:color w:val="auto"/>
          <w:sz w:val="22"/>
          <w:szCs w:val="22"/>
        </w:rPr>
        <w:t>)</w:t>
      </w:r>
    </w:p>
    <w:p w14:paraId="68C9D6DD" w14:textId="77777777" w:rsidR="009A7FF2" w:rsidRPr="009A7FF2" w:rsidRDefault="009A7FF2" w:rsidP="009A7FF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956"/>
        <w:gridCol w:w="1957"/>
        <w:gridCol w:w="1957"/>
        <w:gridCol w:w="1957"/>
        <w:gridCol w:w="1070"/>
      </w:tblGrid>
      <w:tr w:rsidR="009A7FF2" w14:paraId="32CA3220" w14:textId="77777777" w:rsidTr="009A7FF2">
        <w:tc>
          <w:tcPr>
            <w:tcW w:w="17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9699C7" w14:textId="7434DC05" w:rsidR="009A7FF2" w:rsidRPr="005B5DBB" w:rsidRDefault="009A7FF2" w:rsidP="009A7FF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Variable</w:t>
            </w:r>
          </w:p>
        </w:tc>
        <w:tc>
          <w:tcPr>
            <w:tcW w:w="7827" w:type="dxa"/>
            <w:gridSpan w:val="4"/>
            <w:tcBorders>
              <w:top w:val="single" w:sz="4" w:space="0" w:color="auto"/>
            </w:tcBorders>
          </w:tcPr>
          <w:p w14:paraId="62AA478E" w14:textId="1D9FE996" w:rsidR="009A7FF2" w:rsidRPr="005B5DBB" w:rsidRDefault="009A7FF2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Score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</w:tcPr>
          <w:p w14:paraId="398808E6" w14:textId="77777777" w:rsidR="009A7FF2" w:rsidRPr="005B5DBB" w:rsidRDefault="009A7FF2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</w:tr>
      <w:tr w:rsidR="009A7FF2" w14:paraId="25D6B791" w14:textId="77777777" w:rsidTr="009A7FF2">
        <w:tc>
          <w:tcPr>
            <w:tcW w:w="1779" w:type="dxa"/>
            <w:vMerge/>
            <w:tcBorders>
              <w:bottom w:val="single" w:sz="4" w:space="0" w:color="auto"/>
            </w:tcBorders>
          </w:tcPr>
          <w:p w14:paraId="4AD7B245" w14:textId="28A59AEA" w:rsidR="009A7FF2" w:rsidRPr="005B5DBB" w:rsidRDefault="009A7FF2" w:rsidP="009A7FF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4FDEE64B" w14:textId="77777777" w:rsidR="009A7FF2" w:rsidRPr="005B5DBB" w:rsidRDefault="009A7FF2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1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3535B44C" w14:textId="77777777" w:rsidR="009A7FF2" w:rsidRPr="005B5DBB" w:rsidRDefault="009A7FF2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2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68529469" w14:textId="77777777" w:rsidR="009A7FF2" w:rsidRPr="005B5DBB" w:rsidRDefault="009A7FF2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3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431460F4" w14:textId="77777777" w:rsidR="009A7FF2" w:rsidRPr="005B5DBB" w:rsidRDefault="009A7FF2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4</w:t>
            </w:r>
          </w:p>
        </w:tc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7FD83E30" w14:textId="77777777" w:rsidR="009A7FF2" w:rsidRPr="005B5DBB" w:rsidRDefault="009A7FF2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</w:tr>
      <w:tr w:rsidR="00886D1E" w14:paraId="7852AD3E" w14:textId="77777777" w:rsidTr="009A7FF2">
        <w:tc>
          <w:tcPr>
            <w:tcW w:w="1779" w:type="dxa"/>
            <w:tcBorders>
              <w:top w:val="single" w:sz="4" w:space="0" w:color="auto"/>
            </w:tcBorders>
          </w:tcPr>
          <w:p w14:paraId="394D0088" w14:textId="77777777" w:rsidR="00886D1E" w:rsidRPr="005B5DBB" w:rsidRDefault="00886D1E" w:rsidP="00C355D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A. Competitive standard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5A1A267D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mpete in highest 4</w:t>
            </w:r>
            <w:r w:rsidRPr="005B5DBB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tier league in respective sport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38437562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mpete in highest 3</w:t>
            </w:r>
            <w:r w:rsidRPr="005B5DBB">
              <w:rPr>
                <w:rFonts w:asciiTheme="majorHAnsi" w:hAnsiTheme="majorHAnsi"/>
                <w:sz w:val="22"/>
                <w:szCs w:val="22"/>
                <w:vertAlign w:val="superscript"/>
              </w:rPr>
              <w:t>rd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tier league in respective sport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0EFB00A1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mpete in highest 2</w:t>
            </w:r>
            <w:r w:rsidRPr="005B5DBB">
              <w:rPr>
                <w:rFonts w:asciiTheme="majorHAnsi" w:hAnsiTheme="majorHAnsi"/>
                <w:sz w:val="22"/>
                <w:szCs w:val="22"/>
                <w:vertAlign w:val="superscript"/>
              </w:rPr>
              <w:t>nd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tier league in respective sport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4E53D3AA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mpete in top tier league in respective sport or International standard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0EBFCEC" w14:textId="77777777" w:rsidR="00886D1E" w:rsidRPr="00912522" w:rsidRDefault="00886D1E" w:rsidP="00C355D2">
            <w:pPr>
              <w:ind w:left="113" w:right="113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912522">
              <w:rPr>
                <w:rFonts w:asciiTheme="majorHAnsi" w:hAnsiTheme="majorHAnsi"/>
                <w:b/>
                <w:sz w:val="22"/>
                <w:szCs w:val="22"/>
              </w:rPr>
              <w:t>Within sport comparison</w:t>
            </w:r>
          </w:p>
        </w:tc>
      </w:tr>
      <w:tr w:rsidR="00886D1E" w14:paraId="44D98A0C" w14:textId="77777777" w:rsidTr="009A7FF2">
        <w:tc>
          <w:tcPr>
            <w:tcW w:w="1779" w:type="dxa"/>
          </w:tcPr>
          <w:p w14:paraId="16CD169E" w14:textId="77777777" w:rsidR="00886D1E" w:rsidRPr="005B5DBB" w:rsidRDefault="00886D1E" w:rsidP="00C355D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 xml:space="preserve">B.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Professionalism of players/training schedule</w:t>
            </w:r>
          </w:p>
        </w:tc>
        <w:tc>
          <w:tcPr>
            <w:tcW w:w="1956" w:type="dxa"/>
          </w:tcPr>
          <w:p w14:paraId="54E96A6A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t professional status, not full time training schedule</w:t>
            </w:r>
          </w:p>
        </w:tc>
        <w:tc>
          <w:tcPr>
            <w:tcW w:w="1957" w:type="dxa"/>
          </w:tcPr>
          <w:p w14:paraId="19A43522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mi-professional, part-time training schedule</w:t>
            </w:r>
          </w:p>
        </w:tc>
        <w:tc>
          <w:tcPr>
            <w:tcW w:w="1957" w:type="dxa"/>
          </w:tcPr>
          <w:p w14:paraId="4B971DE9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ull time professional, full time training schedule</w:t>
            </w:r>
          </w:p>
        </w:tc>
        <w:tc>
          <w:tcPr>
            <w:tcW w:w="1957" w:type="dxa"/>
          </w:tcPr>
          <w:p w14:paraId="7F635533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ull time professional, full time training schedule, international level players</w:t>
            </w:r>
          </w:p>
        </w:tc>
        <w:tc>
          <w:tcPr>
            <w:tcW w:w="1070" w:type="dxa"/>
            <w:vMerge/>
          </w:tcPr>
          <w:p w14:paraId="20C87266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886D1E" w14:paraId="1D6FBC1E" w14:textId="77777777" w:rsidTr="009A7FF2">
        <w:tc>
          <w:tcPr>
            <w:tcW w:w="1779" w:type="dxa"/>
            <w:tcBorders>
              <w:bottom w:val="single" w:sz="4" w:space="0" w:color="auto"/>
            </w:tcBorders>
          </w:tcPr>
          <w:p w14:paraId="6891C3C7" w14:textId="77777777" w:rsidR="00886D1E" w:rsidRPr="005B5DBB" w:rsidRDefault="00886D1E" w:rsidP="00C355D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C. Competitive experience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at the highest level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B1085D4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oung players competing outside of the top tier (e.g. reserve, U23’s)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03EAFC5F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oung players competing in top tier (e.g., Premier League reserve, U23’s), senior players competing outside of top tier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68E080A1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nior players competing in top tier of respective sport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07B3A291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nior players competing in top tier of respective sport with international experience</w:t>
            </w:r>
          </w:p>
        </w:tc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17054BE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886D1E" w14:paraId="6E11BAEE" w14:textId="77777777" w:rsidTr="009A7FF2">
        <w:tc>
          <w:tcPr>
            <w:tcW w:w="1779" w:type="dxa"/>
            <w:tcBorders>
              <w:top w:val="single" w:sz="4" w:space="0" w:color="auto"/>
            </w:tcBorders>
          </w:tcPr>
          <w:p w14:paraId="62907C20" w14:textId="77777777" w:rsidR="00886D1E" w:rsidRPr="005B5DBB" w:rsidRDefault="00886D1E" w:rsidP="00C355D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D. Competitiveness of sport in respective country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5BF6BE6D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port not in top 10; small sporting nation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23F43D88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port ranks 5-10 in country; small-medium sporting nation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6BE94D64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port ranks in top 5 in country; medium to large sporting nation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704ADE00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ational sport; large sporting na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3339CC4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Between </w:t>
            </w:r>
            <w:r w:rsidRPr="00912522">
              <w:rPr>
                <w:rFonts w:asciiTheme="majorHAnsi" w:hAnsiTheme="majorHAnsi"/>
                <w:b/>
                <w:sz w:val="22"/>
                <w:szCs w:val="22"/>
              </w:rPr>
              <w:t>sport comparison</w:t>
            </w:r>
          </w:p>
        </w:tc>
      </w:tr>
      <w:tr w:rsidR="00886D1E" w14:paraId="08D39CDC" w14:textId="77777777" w:rsidTr="009A7FF2">
        <w:tc>
          <w:tcPr>
            <w:tcW w:w="1779" w:type="dxa"/>
            <w:tcBorders>
              <w:bottom w:val="single" w:sz="4" w:space="0" w:color="auto"/>
            </w:tcBorders>
          </w:tcPr>
          <w:p w14:paraId="393D315A" w14:textId="77777777" w:rsidR="00886D1E" w:rsidRPr="005B5DBB" w:rsidRDefault="00886D1E" w:rsidP="00C355D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B5DBB">
              <w:rPr>
                <w:rFonts w:asciiTheme="majorHAnsi" w:hAnsiTheme="majorHAnsi"/>
                <w:b/>
                <w:sz w:val="22"/>
                <w:szCs w:val="22"/>
              </w:rPr>
              <w:t>E. Global competitiveness of sport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B9B2208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t Olympic sport; world-championships limited to a few countries; limited national TV audience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09759308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orld championships limited to a few countries; national TV audience; limited international TV audience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7E9652C6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port with regular international competition; semi-global TV audience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67F270F6" w14:textId="77777777" w:rsidR="00886D1E" w:rsidRDefault="00886D1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port with frequent major international competition; global TV audience</w:t>
            </w:r>
          </w:p>
        </w:tc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5AE47118" w14:textId="77777777" w:rsidR="00886D1E" w:rsidRDefault="00886D1E" w:rsidP="00C355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886D1E" w14:paraId="2E5AECB9" w14:textId="77777777" w:rsidTr="009A7FF2">
        <w:tc>
          <w:tcPr>
            <w:tcW w:w="10676" w:type="dxa"/>
            <w:gridSpan w:val="6"/>
            <w:tcBorders>
              <w:top w:val="single" w:sz="4" w:space="0" w:color="auto"/>
            </w:tcBorders>
          </w:tcPr>
          <w:p w14:paraId="7655817A" w14:textId="77777777" w:rsidR="009A7FF2" w:rsidRDefault="009A7FF2" w:rsidP="00C355D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D4D0266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 xml:space="preserve">Formula for calculation of </w:t>
            </w:r>
            <w:proofErr w:type="spellStart"/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eliteness</w:t>
            </w:r>
            <w:proofErr w:type="spellEnd"/>
            <w:r w:rsidRPr="00573518">
              <w:rPr>
                <w:rFonts w:ascii="Times New Roman" w:hAnsi="Times New Roman" w:cs="Times New Roman"/>
                <w:sz w:val="22"/>
                <w:szCs w:val="22"/>
              </w:rPr>
              <w:t xml:space="preserve"> of population sample = [(A+B+C)/3)] x [(D+E)/2]</w:t>
            </w:r>
          </w:p>
          <w:p w14:paraId="1E61F0AD" w14:textId="77777777" w:rsidR="00886D1E" w:rsidRDefault="00886D1E" w:rsidP="00C355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713840CF" w14:textId="77777777" w:rsidR="00886D1E" w:rsidRDefault="00886D1E" w:rsidP="00886D1E">
      <w:pPr>
        <w:rPr>
          <w:rFonts w:ascii="Times New Roman" w:hAnsi="Times New Roman" w:cs="Times New Roman"/>
          <w:b/>
          <w:sz w:val="18"/>
          <w:szCs w:val="18"/>
        </w:rPr>
      </w:pPr>
    </w:p>
    <w:p w14:paraId="161B299B" w14:textId="77777777" w:rsidR="00886D1E" w:rsidRDefault="00886D1E" w:rsidP="00886D1E">
      <w:pPr>
        <w:rPr>
          <w:rFonts w:ascii="Times New Roman" w:hAnsi="Times New Roman" w:cs="Times New Roman"/>
          <w:b/>
          <w:sz w:val="18"/>
          <w:szCs w:val="18"/>
        </w:rPr>
      </w:pPr>
    </w:p>
    <w:p w14:paraId="2B17E212" w14:textId="77777777" w:rsidR="00886D1E" w:rsidRDefault="00886D1E" w:rsidP="00886D1E">
      <w:pPr>
        <w:rPr>
          <w:rFonts w:ascii="Times New Roman" w:hAnsi="Times New Roman" w:cs="Times New Roman"/>
          <w:b/>
          <w:sz w:val="18"/>
          <w:szCs w:val="18"/>
        </w:rPr>
      </w:pPr>
    </w:p>
    <w:p w14:paraId="5D5131CE" w14:textId="77777777" w:rsidR="00263F13" w:rsidRPr="00263F13" w:rsidRDefault="00263F13" w:rsidP="00263F13"/>
    <w:p w14:paraId="5FE13634" w14:textId="77777777" w:rsidR="009A7FF2" w:rsidRDefault="009A7FF2" w:rsidP="00886D1E">
      <w:pPr>
        <w:pStyle w:val="Caption"/>
        <w:keepNext/>
        <w:rPr>
          <w:color w:val="auto"/>
          <w:sz w:val="22"/>
          <w:szCs w:val="22"/>
        </w:rPr>
      </w:pPr>
    </w:p>
    <w:p w14:paraId="5DE95EFA" w14:textId="77777777" w:rsidR="009A7FF2" w:rsidRDefault="009A7FF2" w:rsidP="00886D1E">
      <w:pPr>
        <w:pStyle w:val="Caption"/>
        <w:keepNext/>
        <w:rPr>
          <w:color w:val="auto"/>
          <w:sz w:val="22"/>
          <w:szCs w:val="22"/>
        </w:rPr>
      </w:pPr>
    </w:p>
    <w:p w14:paraId="5CED80D9" w14:textId="77777777" w:rsidR="009A7FF2" w:rsidRDefault="009A7FF2" w:rsidP="00886D1E">
      <w:pPr>
        <w:pStyle w:val="Caption"/>
        <w:keepNext/>
        <w:rPr>
          <w:color w:val="auto"/>
          <w:sz w:val="22"/>
          <w:szCs w:val="22"/>
        </w:rPr>
      </w:pPr>
    </w:p>
    <w:p w14:paraId="1E74F17B" w14:textId="77777777" w:rsidR="009A7FF2" w:rsidRDefault="009A7FF2" w:rsidP="00886D1E">
      <w:pPr>
        <w:pStyle w:val="Caption"/>
        <w:keepNext/>
        <w:rPr>
          <w:color w:val="auto"/>
          <w:sz w:val="22"/>
          <w:szCs w:val="22"/>
        </w:rPr>
      </w:pPr>
    </w:p>
    <w:p w14:paraId="0760BDB3" w14:textId="77777777" w:rsidR="009A7FF2" w:rsidRDefault="009A7FF2" w:rsidP="00886D1E">
      <w:pPr>
        <w:pStyle w:val="Caption"/>
        <w:keepNext/>
        <w:rPr>
          <w:color w:val="auto"/>
          <w:sz w:val="22"/>
          <w:szCs w:val="22"/>
        </w:rPr>
      </w:pPr>
    </w:p>
    <w:p w14:paraId="255A307B" w14:textId="77777777" w:rsidR="009A7FF2" w:rsidRDefault="009A7FF2" w:rsidP="00886D1E">
      <w:pPr>
        <w:pStyle w:val="Caption"/>
        <w:keepNext/>
        <w:rPr>
          <w:color w:val="auto"/>
          <w:sz w:val="22"/>
          <w:szCs w:val="22"/>
        </w:rPr>
      </w:pPr>
    </w:p>
    <w:p w14:paraId="644003C1" w14:textId="77777777" w:rsidR="009A7FF2" w:rsidRDefault="009A7FF2" w:rsidP="009A7FF2"/>
    <w:p w14:paraId="06DCEDD1" w14:textId="77777777" w:rsidR="009A7FF2" w:rsidRPr="009A7FF2" w:rsidRDefault="009A7FF2" w:rsidP="009A7FF2"/>
    <w:p w14:paraId="4261E312" w14:textId="7DB8C3F4" w:rsidR="00886D1E" w:rsidRPr="00573518" w:rsidRDefault="00886D1E" w:rsidP="00886D1E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Table</w:t>
      </w:r>
      <w:r w:rsidRPr="00573518">
        <w:rPr>
          <w:color w:val="auto"/>
          <w:sz w:val="22"/>
          <w:szCs w:val="22"/>
        </w:rPr>
        <w:t xml:space="preserve"> </w:t>
      </w:r>
      <w:r w:rsidR="00263F13">
        <w:rPr>
          <w:color w:val="auto"/>
          <w:sz w:val="22"/>
          <w:szCs w:val="22"/>
        </w:rPr>
        <w:t>S</w:t>
      </w:r>
      <w:r w:rsidR="00204B85">
        <w:rPr>
          <w:color w:val="auto"/>
          <w:sz w:val="22"/>
          <w:szCs w:val="22"/>
        </w:rPr>
        <w:t>2</w:t>
      </w:r>
      <w:r>
        <w:rPr>
          <w:color w:val="auto"/>
          <w:sz w:val="22"/>
          <w:szCs w:val="22"/>
        </w:rPr>
        <w:t xml:space="preserve">. </w:t>
      </w:r>
      <w:r w:rsidRPr="00573518">
        <w:rPr>
          <w:b w:val="0"/>
          <w:color w:val="auto"/>
          <w:sz w:val="22"/>
          <w:szCs w:val="22"/>
        </w:rPr>
        <w:t xml:space="preserve">Total score and classification of </w:t>
      </w:r>
      <w:r w:rsidR="009A7FF2">
        <w:rPr>
          <w:b w:val="0"/>
          <w:color w:val="auto"/>
          <w:sz w:val="22"/>
          <w:szCs w:val="22"/>
        </w:rPr>
        <w:t>‘</w:t>
      </w:r>
      <w:proofErr w:type="spellStart"/>
      <w:r w:rsidRPr="00573518">
        <w:rPr>
          <w:b w:val="0"/>
          <w:color w:val="auto"/>
          <w:sz w:val="22"/>
          <w:szCs w:val="22"/>
        </w:rPr>
        <w:t>eliteness</w:t>
      </w:r>
      <w:proofErr w:type="spellEnd"/>
      <w:r w:rsidR="009A7FF2">
        <w:rPr>
          <w:b w:val="0"/>
          <w:color w:val="auto"/>
          <w:sz w:val="22"/>
          <w:szCs w:val="22"/>
        </w:rPr>
        <w:t>’</w:t>
      </w:r>
      <w:r w:rsidR="00231C51">
        <w:rPr>
          <w:b w:val="0"/>
          <w:color w:val="auto"/>
          <w:sz w:val="22"/>
          <w:szCs w:val="22"/>
        </w:rPr>
        <w:t xml:space="preserve"> (Swann et al. </w:t>
      </w:r>
      <w:r w:rsidR="00231C51">
        <w:rPr>
          <w:rFonts w:ascii="Times New Roman" w:hAnsi="Times New Roman" w:cs="Times New Roman"/>
          <w:b w:val="0"/>
          <w:color w:val="auto"/>
          <w:sz w:val="22"/>
          <w:szCs w:val="22"/>
        </w:rPr>
        <w:t>[33]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6882"/>
      </w:tblGrid>
      <w:tr w:rsidR="00886D1E" w14:paraId="22EE4B36" w14:textId="77777777" w:rsidTr="00C355D2">
        <w:trPr>
          <w:trHeight w:hRule="exact" w:val="454"/>
        </w:trPr>
        <w:tc>
          <w:tcPr>
            <w:tcW w:w="3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10600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68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00D61" w14:textId="30738B9C" w:rsidR="00886D1E" w:rsidRPr="00573518" w:rsidRDefault="009A7FF2" w:rsidP="009A7F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assification </w:t>
            </w:r>
          </w:p>
        </w:tc>
      </w:tr>
      <w:tr w:rsidR="00886D1E" w14:paraId="39C07788" w14:textId="77777777" w:rsidTr="00C355D2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80B98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1 - 4</w:t>
            </w:r>
          </w:p>
        </w:tc>
        <w:tc>
          <w:tcPr>
            <w:tcW w:w="6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189CE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Semi-elite</w:t>
            </w:r>
          </w:p>
        </w:tc>
      </w:tr>
      <w:tr w:rsidR="00886D1E" w14:paraId="7C442759" w14:textId="77777777" w:rsidTr="00C355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7B67220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4.1 - 8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</w:tcPr>
          <w:p w14:paraId="1D4507AD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Competitive elite</w:t>
            </w:r>
          </w:p>
        </w:tc>
      </w:tr>
      <w:tr w:rsidR="00886D1E" w14:paraId="6FFA3158" w14:textId="77777777" w:rsidTr="00C355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DA687AD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8.1 - 12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</w:tcPr>
          <w:p w14:paraId="58AFEBE9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Successful elite</w:t>
            </w:r>
          </w:p>
        </w:tc>
      </w:tr>
      <w:tr w:rsidR="00886D1E" w14:paraId="6325A27A" w14:textId="77777777" w:rsidTr="00C355D2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3E5CB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12.1 - 16</w:t>
            </w:r>
          </w:p>
        </w:tc>
        <w:tc>
          <w:tcPr>
            <w:tcW w:w="6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37B16" w14:textId="77777777" w:rsidR="00886D1E" w:rsidRPr="00573518" w:rsidRDefault="00886D1E" w:rsidP="00C35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518">
              <w:rPr>
                <w:rFonts w:ascii="Times New Roman" w:hAnsi="Times New Roman" w:cs="Times New Roman"/>
                <w:sz w:val="22"/>
                <w:szCs w:val="22"/>
              </w:rPr>
              <w:t>World class elite</w:t>
            </w:r>
          </w:p>
        </w:tc>
      </w:tr>
    </w:tbl>
    <w:p w14:paraId="35D717F5" w14:textId="77777777" w:rsidR="00886D1E" w:rsidRDefault="00886D1E" w:rsidP="00886D1E"/>
    <w:p w14:paraId="17BEF297" w14:textId="77777777" w:rsidR="00886D1E" w:rsidRDefault="00886D1E" w:rsidP="00886D1E"/>
    <w:p w14:paraId="536A43C1" w14:textId="77777777" w:rsidR="000645EA" w:rsidRDefault="000645EA" w:rsidP="00886D1E"/>
    <w:p w14:paraId="2EB63588" w14:textId="77777777" w:rsidR="000645EA" w:rsidRDefault="000645EA" w:rsidP="00886D1E"/>
    <w:p w14:paraId="1F3063E5" w14:textId="77777777" w:rsidR="000645EA" w:rsidRDefault="000645EA" w:rsidP="00886D1E"/>
    <w:p w14:paraId="1E751898" w14:textId="77777777" w:rsidR="000645EA" w:rsidRDefault="000645EA" w:rsidP="00886D1E"/>
    <w:p w14:paraId="649C1136" w14:textId="77777777" w:rsidR="009A7FF2" w:rsidRDefault="009A7FF2" w:rsidP="00886D1E"/>
    <w:p w14:paraId="524D3DDA" w14:textId="77777777" w:rsidR="009A7FF2" w:rsidRDefault="009A7FF2" w:rsidP="00886D1E"/>
    <w:p w14:paraId="784AA9FC" w14:textId="77777777" w:rsidR="009A7FF2" w:rsidRDefault="009A7FF2" w:rsidP="00886D1E"/>
    <w:p w14:paraId="636827EC" w14:textId="77777777" w:rsidR="009A7FF2" w:rsidRDefault="009A7FF2" w:rsidP="00886D1E"/>
    <w:p w14:paraId="2DD080D9" w14:textId="77777777" w:rsidR="009A7FF2" w:rsidRDefault="009A7FF2" w:rsidP="00886D1E"/>
    <w:p w14:paraId="32EBBED4" w14:textId="77777777" w:rsidR="009A7FF2" w:rsidRDefault="009A7FF2" w:rsidP="00886D1E"/>
    <w:p w14:paraId="1904951F" w14:textId="77777777" w:rsidR="009A7FF2" w:rsidRDefault="009A7FF2" w:rsidP="00886D1E"/>
    <w:p w14:paraId="5FD99263" w14:textId="77777777" w:rsidR="009A7FF2" w:rsidRDefault="009A7FF2" w:rsidP="00886D1E"/>
    <w:p w14:paraId="38D1CEC9" w14:textId="77777777" w:rsidR="009A7FF2" w:rsidRDefault="009A7FF2" w:rsidP="00886D1E"/>
    <w:p w14:paraId="63F6C14B" w14:textId="77777777" w:rsidR="009A7FF2" w:rsidRDefault="009A7FF2" w:rsidP="00886D1E"/>
    <w:p w14:paraId="0C625701" w14:textId="77777777" w:rsidR="009A7FF2" w:rsidRDefault="009A7FF2" w:rsidP="00886D1E"/>
    <w:p w14:paraId="33B08566" w14:textId="77777777" w:rsidR="009A7FF2" w:rsidRDefault="009A7FF2" w:rsidP="00886D1E"/>
    <w:p w14:paraId="15FA7133" w14:textId="77777777" w:rsidR="009A7FF2" w:rsidRDefault="009A7FF2" w:rsidP="00886D1E"/>
    <w:p w14:paraId="43D56E85" w14:textId="77777777" w:rsidR="009A7FF2" w:rsidRDefault="009A7FF2" w:rsidP="00886D1E"/>
    <w:p w14:paraId="6DFDB89C" w14:textId="77777777" w:rsidR="009A7FF2" w:rsidRDefault="009A7FF2" w:rsidP="00886D1E"/>
    <w:p w14:paraId="39A01FC6" w14:textId="77777777" w:rsidR="009A7FF2" w:rsidRDefault="009A7FF2" w:rsidP="00886D1E"/>
    <w:p w14:paraId="4EEFC65F" w14:textId="77777777" w:rsidR="009A7FF2" w:rsidRDefault="009A7FF2" w:rsidP="00886D1E"/>
    <w:p w14:paraId="5F9A0360" w14:textId="77777777" w:rsidR="009A7FF2" w:rsidRDefault="009A7FF2" w:rsidP="00886D1E"/>
    <w:p w14:paraId="3280640D" w14:textId="77777777" w:rsidR="009A7FF2" w:rsidRDefault="009A7FF2" w:rsidP="00886D1E"/>
    <w:p w14:paraId="028B08F7" w14:textId="77777777" w:rsidR="009A7FF2" w:rsidRDefault="009A7FF2" w:rsidP="00886D1E"/>
    <w:p w14:paraId="2AE38EB9" w14:textId="77777777" w:rsidR="009A7FF2" w:rsidRDefault="009A7FF2" w:rsidP="00886D1E"/>
    <w:p w14:paraId="76E72260" w14:textId="77777777" w:rsidR="009A7FF2" w:rsidRDefault="009A7FF2" w:rsidP="00886D1E"/>
    <w:p w14:paraId="1C1EC58C" w14:textId="77777777" w:rsidR="009A7FF2" w:rsidRDefault="009A7FF2" w:rsidP="00886D1E"/>
    <w:p w14:paraId="638D4B52" w14:textId="77777777" w:rsidR="009A7FF2" w:rsidRDefault="009A7FF2" w:rsidP="00886D1E"/>
    <w:p w14:paraId="3E8F8339" w14:textId="77777777" w:rsidR="009A7FF2" w:rsidRDefault="009A7FF2" w:rsidP="00886D1E"/>
    <w:p w14:paraId="22A9F3E8" w14:textId="77777777" w:rsidR="009A7FF2" w:rsidRDefault="009A7FF2" w:rsidP="00886D1E"/>
    <w:p w14:paraId="6CFEC8B8" w14:textId="77777777" w:rsidR="009A7FF2" w:rsidRDefault="009A7FF2" w:rsidP="00886D1E"/>
    <w:p w14:paraId="056738F4" w14:textId="77777777" w:rsidR="009A7FF2" w:rsidRDefault="009A7FF2" w:rsidP="00886D1E"/>
    <w:p w14:paraId="640090BA" w14:textId="77777777" w:rsidR="009A7FF2" w:rsidRDefault="009A7FF2" w:rsidP="00886D1E"/>
    <w:p w14:paraId="04BD103B" w14:textId="77777777" w:rsidR="009A7FF2" w:rsidRDefault="009A7FF2" w:rsidP="00886D1E"/>
    <w:p w14:paraId="6424670C" w14:textId="77777777" w:rsidR="009A7FF2" w:rsidRDefault="009A7FF2" w:rsidP="00886D1E"/>
    <w:p w14:paraId="6392195D" w14:textId="77777777" w:rsidR="009A7FF2" w:rsidRDefault="009A7FF2" w:rsidP="00886D1E"/>
    <w:p w14:paraId="76E3F51A" w14:textId="77777777" w:rsidR="009A7FF2" w:rsidRDefault="009A7FF2" w:rsidP="00886D1E"/>
    <w:p w14:paraId="223ECB00" w14:textId="77777777" w:rsidR="009A7FF2" w:rsidRDefault="009A7FF2" w:rsidP="00886D1E"/>
    <w:p w14:paraId="5DFE8FD9" w14:textId="77777777" w:rsidR="009A7FF2" w:rsidRDefault="009A7FF2" w:rsidP="00886D1E"/>
    <w:p w14:paraId="09E1514D" w14:textId="77777777" w:rsidR="009A7FF2" w:rsidRDefault="009A7FF2" w:rsidP="00886D1E"/>
    <w:p w14:paraId="23F8A5CE" w14:textId="77777777" w:rsidR="009A7FF2" w:rsidRDefault="009A7FF2" w:rsidP="00886D1E"/>
    <w:p w14:paraId="14FD9778" w14:textId="77777777" w:rsidR="009A7FF2" w:rsidRDefault="009A7FF2" w:rsidP="00886D1E"/>
    <w:p w14:paraId="5FA8A2F2" w14:textId="77777777" w:rsidR="009A7FF2" w:rsidRDefault="009A7FF2" w:rsidP="00886D1E"/>
    <w:p w14:paraId="0D3D2EE0" w14:textId="77777777" w:rsidR="000645EA" w:rsidRDefault="000645EA" w:rsidP="00886D1E"/>
    <w:p w14:paraId="20CFF5B2" w14:textId="4DF352FB" w:rsidR="00C355D2" w:rsidRPr="00086F5E" w:rsidRDefault="000645EA" w:rsidP="00086F5E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573518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204B85">
        <w:rPr>
          <w:rFonts w:ascii="Times New Roman" w:hAnsi="Times New Roman" w:cs="Times New Roman"/>
          <w:color w:val="auto"/>
          <w:sz w:val="22"/>
          <w:szCs w:val="22"/>
        </w:rPr>
        <w:t>3</w:t>
      </w:r>
      <w:r w:rsidRPr="00573518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C355D2" w:rsidRPr="00C355D2">
        <w:rPr>
          <w:rFonts w:ascii="Times New Roman" w:hAnsi="Times New Roman" w:cs="Times New Roman"/>
          <w:b w:val="0"/>
          <w:color w:val="auto"/>
          <w:sz w:val="22"/>
          <w:szCs w:val="22"/>
        </w:rPr>
        <w:t>Classifications of</w:t>
      </w:r>
      <w:r w:rsidR="00C355D2">
        <w:rPr>
          <w:rFonts w:ascii="Times New Roman" w:hAnsi="Times New Roman" w:cs="Times New Roman"/>
          <w:color w:val="auto"/>
          <w:sz w:val="22"/>
          <w:szCs w:val="22"/>
        </w:rPr>
        <w:t xml:space="preserve"> ‘</w:t>
      </w:r>
      <w:proofErr w:type="spellStart"/>
      <w:r w:rsidR="00C355D2">
        <w:rPr>
          <w:rFonts w:ascii="Times New Roman" w:hAnsi="Times New Roman" w:cs="Times New Roman"/>
          <w:b w:val="0"/>
          <w:color w:val="auto"/>
          <w:sz w:val="22"/>
          <w:szCs w:val="22"/>
        </w:rPr>
        <w:t>e</w:t>
      </w:r>
      <w:r w:rsidRPr="00573518">
        <w:rPr>
          <w:rFonts w:ascii="Times New Roman" w:hAnsi="Times New Roman" w:cs="Times New Roman"/>
          <w:b w:val="0"/>
          <w:color w:val="auto"/>
          <w:sz w:val="22"/>
          <w:szCs w:val="22"/>
        </w:rPr>
        <w:t>liteness</w:t>
      </w:r>
      <w:proofErr w:type="spellEnd"/>
      <w:r w:rsidR="00C355D2">
        <w:rPr>
          <w:rFonts w:ascii="Times New Roman" w:hAnsi="Times New Roman" w:cs="Times New Roman"/>
          <w:b w:val="0"/>
          <w:color w:val="auto"/>
          <w:sz w:val="22"/>
          <w:szCs w:val="22"/>
        </w:rPr>
        <w:t>’</w:t>
      </w:r>
      <w:r w:rsidRPr="00573518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C355D2">
        <w:rPr>
          <w:rFonts w:ascii="Times New Roman" w:hAnsi="Times New Roman" w:cs="Times New Roman"/>
          <w:b w:val="0"/>
          <w:color w:val="auto"/>
          <w:sz w:val="22"/>
          <w:szCs w:val="22"/>
        </w:rPr>
        <w:t>given to each study sample</w:t>
      </w:r>
      <w:r w:rsidR="00231C5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(</w:t>
      </w:r>
      <w:bookmarkStart w:id="0" w:name="_GoBack"/>
      <w:bookmarkEnd w:id="0"/>
      <w:r w:rsidR="00231C51">
        <w:rPr>
          <w:rFonts w:ascii="Times New Roman" w:hAnsi="Times New Roman" w:cs="Times New Roman"/>
          <w:b w:val="0"/>
          <w:color w:val="auto"/>
          <w:sz w:val="22"/>
          <w:szCs w:val="22"/>
        </w:rPr>
        <w:t>Swann et al. [33]</w:t>
      </w:r>
      <w:r w:rsidR="00231C51" w:rsidRPr="00573518">
        <w:rPr>
          <w:rFonts w:ascii="Times New Roman" w:hAnsi="Times New Roman" w:cs="Times New Roman"/>
          <w:b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236"/>
        <w:gridCol w:w="978"/>
        <w:gridCol w:w="992"/>
        <w:gridCol w:w="993"/>
        <w:gridCol w:w="992"/>
        <w:gridCol w:w="993"/>
        <w:gridCol w:w="222"/>
        <w:gridCol w:w="2488"/>
      </w:tblGrid>
      <w:tr w:rsidR="00086F5E" w14:paraId="092FBA68" w14:textId="77777777" w:rsidTr="00086F5E">
        <w:trPr>
          <w:trHeight w:hRule="exact" w:val="454"/>
        </w:trPr>
        <w:tc>
          <w:tcPr>
            <w:tcW w:w="22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07D9" w14:textId="711649E4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C355D2">
              <w:rPr>
                <w:rFonts w:asciiTheme="majorHAnsi" w:hAnsiTheme="majorHAnsi"/>
                <w:b/>
                <w:sz w:val="22"/>
                <w:szCs w:val="22"/>
              </w:rPr>
              <w:t>Stud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A2EF6B5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94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1A46D" w14:textId="16ECDD95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Variable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90D9F66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4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CF92" w14:textId="5C9A04F6" w:rsidR="00086F5E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Total, c</w:t>
            </w:r>
            <w:r w:rsidRPr="00C355D2">
              <w:rPr>
                <w:rFonts w:asciiTheme="majorHAnsi" w:hAnsiTheme="majorHAnsi"/>
                <w:b/>
                <w:sz w:val="22"/>
                <w:szCs w:val="22"/>
              </w:rPr>
              <w:t>lassification</w:t>
            </w:r>
          </w:p>
        </w:tc>
      </w:tr>
      <w:tr w:rsidR="00086F5E" w14:paraId="5E565CD6" w14:textId="77777777" w:rsidTr="00086F5E">
        <w:trPr>
          <w:trHeight w:hRule="exact" w:val="454"/>
        </w:trPr>
        <w:tc>
          <w:tcPr>
            <w:tcW w:w="2213" w:type="dxa"/>
            <w:vMerge/>
            <w:tcBorders>
              <w:bottom w:val="single" w:sz="4" w:space="0" w:color="auto"/>
            </w:tcBorders>
            <w:vAlign w:val="center"/>
          </w:tcPr>
          <w:p w14:paraId="27681B59" w14:textId="390ADEE8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BA3D6AB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DF428" w14:textId="60B0D9E3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C355D2">
              <w:rPr>
                <w:rFonts w:asciiTheme="majorHAnsi" w:hAnsiTheme="majorHAnsi"/>
                <w:b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C7FAB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C355D2">
              <w:rPr>
                <w:rFonts w:asciiTheme="majorHAnsi" w:hAnsiTheme="majorHAnsi"/>
                <w:b/>
                <w:sz w:val="22"/>
                <w:szCs w:val="22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A947E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C355D2">
              <w:rPr>
                <w:rFonts w:asciiTheme="majorHAnsi" w:hAnsiTheme="majorHAnsi"/>
                <w:b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F89A8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C355D2">
              <w:rPr>
                <w:rFonts w:asciiTheme="majorHAnsi" w:hAnsiTheme="majorHAnsi"/>
                <w:b/>
                <w:sz w:val="22"/>
                <w:szCs w:val="22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0AA62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C355D2">
              <w:rPr>
                <w:rFonts w:asciiTheme="majorHAnsi" w:hAnsiTheme="majorHAnsi"/>
                <w:b/>
                <w:sz w:val="22"/>
                <w:szCs w:val="22"/>
              </w:rPr>
              <w:t>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2FD4F6D" w14:textId="77777777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488" w:type="dxa"/>
            <w:vMerge/>
            <w:tcBorders>
              <w:bottom w:val="single" w:sz="4" w:space="0" w:color="auto"/>
            </w:tcBorders>
            <w:vAlign w:val="center"/>
          </w:tcPr>
          <w:p w14:paraId="7D45157D" w14:textId="4B5024A1" w:rsidR="00086F5E" w:rsidRPr="00C355D2" w:rsidRDefault="00086F5E" w:rsidP="00C355D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</w:tr>
      <w:tr w:rsidR="00086F5E" w14:paraId="469932B7" w14:textId="77777777" w:rsidTr="00086F5E">
        <w:tc>
          <w:tcPr>
            <w:tcW w:w="2213" w:type="dxa"/>
            <w:tcBorders>
              <w:top w:val="single" w:sz="4" w:space="0" w:color="auto"/>
            </w:tcBorders>
          </w:tcPr>
          <w:p w14:paraId="32346FDC" w14:textId="517743C2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Akenhead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. [16]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3C227A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0B416E7" w14:textId="576F4BF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DF5670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03DB3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FD55E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D523A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B31C30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39707E25" w14:textId="77777777" w:rsidR="00086F5E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13.3, </w:t>
            </w:r>
          </w:p>
          <w:p w14:paraId="1CC4D7D8" w14:textId="2BA4243D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World class elite</w:t>
            </w:r>
          </w:p>
        </w:tc>
      </w:tr>
      <w:tr w:rsidR="00086F5E" w14:paraId="5EC4F7C1" w14:textId="77777777" w:rsidTr="00086F5E">
        <w:tc>
          <w:tcPr>
            <w:tcW w:w="2213" w:type="dxa"/>
          </w:tcPr>
          <w:p w14:paraId="7E3B67A0" w14:textId="4B685479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Coutts et al. [43]</w:t>
            </w:r>
          </w:p>
        </w:tc>
        <w:tc>
          <w:tcPr>
            <w:tcW w:w="236" w:type="dxa"/>
          </w:tcPr>
          <w:p w14:paraId="63F7FD5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48035A76" w14:textId="2A784B93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43B24C17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2A1DE56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57F73C9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2DD782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09DE1F0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45583D13" w14:textId="34E98EB4" w:rsidR="00C355D2" w:rsidRPr="00C355D2" w:rsidRDefault="00086F5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1.7,</w:t>
            </w:r>
            <w:r w:rsidR="00C355D2" w:rsidRPr="00C355D2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652BDCD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024E66C1" w14:textId="77777777" w:rsidTr="00086F5E">
        <w:tc>
          <w:tcPr>
            <w:tcW w:w="2213" w:type="dxa"/>
          </w:tcPr>
          <w:p w14:paraId="45618F6A" w14:textId="734C1D33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Cummins et al. [29]</w:t>
            </w:r>
          </w:p>
        </w:tc>
        <w:tc>
          <w:tcPr>
            <w:tcW w:w="236" w:type="dxa"/>
          </w:tcPr>
          <w:p w14:paraId="0B88E28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4AC7A95A" w14:textId="3BBE3876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8B8C55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1377D78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7793201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243F7D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3CC8D48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6487BDF5" w14:textId="4B4702ED" w:rsidR="00C355D2" w:rsidRPr="00C355D2" w:rsidRDefault="00086F5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,</w:t>
            </w:r>
            <w:r w:rsidR="00C355D2" w:rsidRPr="00C355D2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468F4B7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World class elite</w:t>
            </w:r>
          </w:p>
        </w:tc>
      </w:tr>
      <w:tr w:rsidR="00086F5E" w14:paraId="5EED2BB2" w14:textId="77777777" w:rsidTr="00086F5E">
        <w:tc>
          <w:tcPr>
            <w:tcW w:w="2213" w:type="dxa"/>
          </w:tcPr>
          <w:p w14:paraId="14C8A3C7" w14:textId="5943DDAF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Cunningham et al. [50] – U20</w:t>
            </w:r>
          </w:p>
        </w:tc>
        <w:tc>
          <w:tcPr>
            <w:tcW w:w="236" w:type="dxa"/>
          </w:tcPr>
          <w:p w14:paraId="78D7895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703FBC78" w14:textId="1D664E53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582E3AC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0091055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6876EF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24B7E93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04CE5C4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3E79F9B5" w14:textId="306ED0FB" w:rsidR="00C355D2" w:rsidRPr="00C355D2" w:rsidRDefault="00086F5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.5,</w:t>
            </w:r>
          </w:p>
          <w:p w14:paraId="480ABC78" w14:textId="5C36B2A6" w:rsidR="00C355D2" w:rsidRPr="00C355D2" w:rsidRDefault="00C355D2" w:rsidP="00086F5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3E66FD02" w14:textId="77777777" w:rsidTr="00086F5E">
        <w:tc>
          <w:tcPr>
            <w:tcW w:w="2213" w:type="dxa"/>
          </w:tcPr>
          <w:p w14:paraId="4BB23F47" w14:textId="3195318A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Cunningham et al. [50] - Senior</w:t>
            </w:r>
          </w:p>
        </w:tc>
        <w:tc>
          <w:tcPr>
            <w:tcW w:w="236" w:type="dxa"/>
          </w:tcPr>
          <w:p w14:paraId="25B0C65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10326B0D" w14:textId="7FBD8C00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7941868B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1D384D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A9D3AF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CEB513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36A315B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7A98B6F9" w14:textId="7C9EF0E3" w:rsidR="00C355D2" w:rsidRPr="00C355D2" w:rsidRDefault="00086F5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,</w:t>
            </w:r>
          </w:p>
          <w:p w14:paraId="4FB06D8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World class elite</w:t>
            </w:r>
          </w:p>
        </w:tc>
      </w:tr>
      <w:tr w:rsidR="00086F5E" w14:paraId="604553F6" w14:textId="77777777" w:rsidTr="00086F5E">
        <w:tc>
          <w:tcPr>
            <w:tcW w:w="2213" w:type="dxa"/>
          </w:tcPr>
          <w:p w14:paraId="6BD028E3" w14:textId="41357FCF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Dempsey et al. [45]</w:t>
            </w:r>
          </w:p>
        </w:tc>
        <w:tc>
          <w:tcPr>
            <w:tcW w:w="236" w:type="dxa"/>
          </w:tcPr>
          <w:p w14:paraId="06C1ED8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2BBD73F1" w14:textId="09B52E6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1E15B88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2559E1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99E99E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0483A3BE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47A299F5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492D5B8E" w14:textId="3720869C" w:rsidR="00C355D2" w:rsidRPr="00C355D2" w:rsidRDefault="00086F5E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,</w:t>
            </w:r>
            <w:r w:rsidR="00C355D2" w:rsidRPr="00C355D2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6C1E44E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World class elite</w:t>
            </w:r>
          </w:p>
        </w:tc>
      </w:tr>
      <w:tr w:rsidR="00086F5E" w14:paraId="721FBF38" w14:textId="77777777" w:rsidTr="00086F5E">
        <w:tc>
          <w:tcPr>
            <w:tcW w:w="2213" w:type="dxa"/>
          </w:tcPr>
          <w:p w14:paraId="5EB2F7AE" w14:textId="6F26FBDF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De </w:t>
            </w: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Hoyo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 [10]</w:t>
            </w:r>
          </w:p>
          <w:p w14:paraId="12D4BCF5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02A7A99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0661C851" w14:textId="58C1174C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704E7F9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0E81146E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08F97457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4F0DFCE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22" w:type="dxa"/>
          </w:tcPr>
          <w:p w14:paraId="4902579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07C6D681" w14:textId="43F92B63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3.3 = </w:t>
            </w:r>
            <w:r w:rsidRPr="00C355D2">
              <w:rPr>
                <w:rFonts w:asciiTheme="majorHAnsi" w:hAnsiTheme="majorHAnsi"/>
                <w:sz w:val="22"/>
                <w:szCs w:val="22"/>
              </w:rPr>
              <w:br/>
              <w:t>World class elite</w:t>
            </w:r>
          </w:p>
        </w:tc>
      </w:tr>
      <w:tr w:rsidR="00086F5E" w14:paraId="67E1A0EA" w14:textId="77777777" w:rsidTr="00086F5E">
        <w:tc>
          <w:tcPr>
            <w:tcW w:w="2213" w:type="dxa"/>
          </w:tcPr>
          <w:p w14:paraId="46F7B590" w14:textId="141875A5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Furlan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. [49]</w:t>
            </w:r>
          </w:p>
        </w:tc>
        <w:tc>
          <w:tcPr>
            <w:tcW w:w="236" w:type="dxa"/>
          </w:tcPr>
          <w:p w14:paraId="48C1DF2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27FD36A5" w14:textId="752287D5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38262FE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2C08BA90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5E9F3A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5B349F70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14B2E7D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0CD562C2" w14:textId="79E65760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2 = </w:t>
            </w:r>
          </w:p>
          <w:p w14:paraId="713A627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528792E7" w14:textId="77777777" w:rsidTr="00086F5E">
        <w:tc>
          <w:tcPr>
            <w:tcW w:w="2213" w:type="dxa"/>
          </w:tcPr>
          <w:p w14:paraId="511FDA67" w14:textId="0153C094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Higham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. [48]</w:t>
            </w:r>
          </w:p>
        </w:tc>
        <w:tc>
          <w:tcPr>
            <w:tcW w:w="236" w:type="dxa"/>
          </w:tcPr>
          <w:p w14:paraId="3AB4094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4E0A85E5" w14:textId="5099E35B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4BF924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45BCA2B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1067B0A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74F1F3F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4133B4CB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0129A5D3" w14:textId="2E745D80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2 = </w:t>
            </w:r>
          </w:p>
          <w:p w14:paraId="35CB47A0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2A782BF0" w14:textId="77777777" w:rsidTr="00086F5E">
        <w:tc>
          <w:tcPr>
            <w:tcW w:w="2213" w:type="dxa"/>
          </w:tcPr>
          <w:p w14:paraId="2BCA87AF" w14:textId="21676272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Johnston et al. [44]</w:t>
            </w:r>
          </w:p>
        </w:tc>
        <w:tc>
          <w:tcPr>
            <w:tcW w:w="236" w:type="dxa"/>
          </w:tcPr>
          <w:p w14:paraId="032DBD4E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13C3FD73" w14:textId="27D3CB5F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0DED315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5F54B035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4EF8CA7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397B9EE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0D2E8CD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568AF64D" w14:textId="77AB998C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1.7 = </w:t>
            </w:r>
          </w:p>
          <w:p w14:paraId="2C17DCA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17FAC14B" w14:textId="77777777" w:rsidTr="00086F5E">
        <w:tc>
          <w:tcPr>
            <w:tcW w:w="2213" w:type="dxa"/>
          </w:tcPr>
          <w:p w14:paraId="5F3A5E0B" w14:textId="5969FEC1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Jones et al. [41]</w:t>
            </w:r>
          </w:p>
        </w:tc>
        <w:tc>
          <w:tcPr>
            <w:tcW w:w="236" w:type="dxa"/>
          </w:tcPr>
          <w:p w14:paraId="552FBBA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5D36AD40" w14:textId="0CC3F8E2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15A1679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C10B31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57B2ACD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7C9E160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55DBB02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57BF63BB" w14:textId="4DDDED0B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4 = </w:t>
            </w:r>
          </w:p>
          <w:p w14:paraId="6461D37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World class elite</w:t>
            </w:r>
          </w:p>
        </w:tc>
      </w:tr>
      <w:tr w:rsidR="00086F5E" w14:paraId="095DEB18" w14:textId="77777777" w:rsidTr="00086F5E">
        <w:tc>
          <w:tcPr>
            <w:tcW w:w="2213" w:type="dxa"/>
          </w:tcPr>
          <w:p w14:paraId="09D62926" w14:textId="1B29E931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Kempton et al. [46]</w:t>
            </w:r>
          </w:p>
        </w:tc>
        <w:tc>
          <w:tcPr>
            <w:tcW w:w="236" w:type="dxa"/>
          </w:tcPr>
          <w:p w14:paraId="259AC20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77F5548B" w14:textId="233E3C44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19B94C1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74A9B27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2D31BAA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7D2971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0C4A2EE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14FA77CA" w14:textId="68011331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4 = </w:t>
            </w:r>
          </w:p>
          <w:p w14:paraId="67D2499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World class elite</w:t>
            </w:r>
          </w:p>
        </w:tc>
      </w:tr>
      <w:tr w:rsidR="00086F5E" w14:paraId="577D17FA" w14:textId="77777777" w:rsidTr="00086F5E">
        <w:tc>
          <w:tcPr>
            <w:tcW w:w="2213" w:type="dxa"/>
          </w:tcPr>
          <w:p w14:paraId="7310A4E6" w14:textId="0B91900F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Morencos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. [18]</w:t>
            </w:r>
          </w:p>
          <w:p w14:paraId="6092F9B3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6E2348F7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01822278" w14:textId="3D11C79B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7871124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24D7594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7489E22B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68B68DD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222" w:type="dxa"/>
          </w:tcPr>
          <w:p w14:paraId="363FD32B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3E6C8BFC" w14:textId="14F5D6D8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6 = </w:t>
            </w:r>
          </w:p>
          <w:p w14:paraId="6543075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Competitive elite</w:t>
            </w:r>
          </w:p>
        </w:tc>
      </w:tr>
      <w:tr w:rsidR="00086F5E" w14:paraId="76344180" w14:textId="77777777" w:rsidTr="00086F5E">
        <w:tc>
          <w:tcPr>
            <w:tcW w:w="2213" w:type="dxa"/>
          </w:tcPr>
          <w:p w14:paraId="750DB253" w14:textId="21F988BB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Oxendale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. [47]</w:t>
            </w:r>
          </w:p>
          <w:p w14:paraId="297F188F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26C8E03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0BDDE9EA" w14:textId="5AB32CC1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5B635FD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0E5FBC6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9CB8F57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146C0D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6FD6452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7261CA54" w14:textId="4994E306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4 = </w:t>
            </w:r>
          </w:p>
          <w:p w14:paraId="2C9BF5D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World class elite</w:t>
            </w:r>
          </w:p>
        </w:tc>
      </w:tr>
      <w:tr w:rsidR="00086F5E" w14:paraId="7D4222A0" w14:textId="77777777" w:rsidTr="00086F5E">
        <w:tc>
          <w:tcPr>
            <w:tcW w:w="2213" w:type="dxa"/>
          </w:tcPr>
          <w:p w14:paraId="2BAB0AAE" w14:textId="66D63B18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Russell et al. [17]</w:t>
            </w:r>
          </w:p>
          <w:p w14:paraId="5BC590D9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00D1154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4552B44A" w14:textId="034ECB12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10DB647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BA9B3B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4860842B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39BB35C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22" w:type="dxa"/>
          </w:tcPr>
          <w:p w14:paraId="5B5B9E35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5E0B9438" w14:textId="0A28D40D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3.3 = </w:t>
            </w:r>
            <w:r w:rsidRPr="00C355D2">
              <w:rPr>
                <w:rFonts w:asciiTheme="majorHAnsi" w:hAnsiTheme="majorHAnsi"/>
                <w:sz w:val="22"/>
                <w:szCs w:val="22"/>
              </w:rPr>
              <w:br/>
              <w:t>World class elite</w:t>
            </w:r>
          </w:p>
        </w:tc>
      </w:tr>
      <w:tr w:rsidR="00086F5E" w14:paraId="76DAAED4" w14:textId="77777777" w:rsidTr="00086F5E">
        <w:tc>
          <w:tcPr>
            <w:tcW w:w="2213" w:type="dxa"/>
          </w:tcPr>
          <w:p w14:paraId="6D373EBF" w14:textId="4FD0655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Russell et al. [19]</w:t>
            </w:r>
          </w:p>
          <w:p w14:paraId="7B6F1181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1E97CAF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6EFF8642" w14:textId="702A3748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5BCE90AE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1E91430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45C5E30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53A42C55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22" w:type="dxa"/>
          </w:tcPr>
          <w:p w14:paraId="4C7FA76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5C45A513" w14:textId="64D14CE4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3.3 = </w:t>
            </w:r>
            <w:r w:rsidRPr="00C355D2">
              <w:rPr>
                <w:rFonts w:asciiTheme="majorHAnsi" w:hAnsiTheme="majorHAnsi"/>
                <w:sz w:val="22"/>
                <w:szCs w:val="22"/>
              </w:rPr>
              <w:br/>
              <w:t>World class elite</w:t>
            </w:r>
          </w:p>
        </w:tc>
      </w:tr>
      <w:tr w:rsidR="00086F5E" w14:paraId="7EF4A8A7" w14:textId="77777777" w:rsidTr="00086F5E">
        <w:tc>
          <w:tcPr>
            <w:tcW w:w="2213" w:type="dxa"/>
          </w:tcPr>
          <w:p w14:paraId="3E71EE8E" w14:textId="0CAC654C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Suarez-</w:t>
            </w: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Arrones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. [36]</w:t>
            </w:r>
          </w:p>
        </w:tc>
        <w:tc>
          <w:tcPr>
            <w:tcW w:w="236" w:type="dxa"/>
          </w:tcPr>
          <w:p w14:paraId="395E96F9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33D99B06" w14:textId="40528900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3E1CFC10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78FEC53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0E0627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1B2E2B67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</w:tcPr>
          <w:p w14:paraId="1AFE2C4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5543BC6C" w14:textId="5846462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2 = </w:t>
            </w:r>
          </w:p>
          <w:p w14:paraId="22A0694E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167B3BA7" w14:textId="77777777" w:rsidTr="00086F5E">
        <w:tc>
          <w:tcPr>
            <w:tcW w:w="2213" w:type="dxa"/>
          </w:tcPr>
          <w:p w14:paraId="0AF70E46" w14:textId="46CA2098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Tierney et al. [51]</w:t>
            </w:r>
          </w:p>
          <w:p w14:paraId="42EB53CB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36EB902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58FA6DB5" w14:textId="7CD29D5A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1A4FA63A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7CA8C101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71013D9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57A3EDC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22" w:type="dxa"/>
          </w:tcPr>
          <w:p w14:paraId="3596FE8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46E56F6A" w14:textId="23F62931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9.3 = </w:t>
            </w:r>
          </w:p>
          <w:p w14:paraId="6AF00EF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16BDD356" w14:textId="77777777" w:rsidTr="00086F5E">
        <w:tc>
          <w:tcPr>
            <w:tcW w:w="2213" w:type="dxa"/>
          </w:tcPr>
          <w:p w14:paraId="5ABA90E0" w14:textId="012159A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C355D2">
              <w:rPr>
                <w:rFonts w:asciiTheme="majorHAnsi" w:hAnsiTheme="majorHAnsi" w:cs="Arial"/>
                <w:sz w:val="22"/>
                <w:szCs w:val="22"/>
              </w:rPr>
              <w:t>Wehbe</w:t>
            </w:r>
            <w:proofErr w:type="spellEnd"/>
            <w:r w:rsidRPr="00C355D2">
              <w:rPr>
                <w:rFonts w:asciiTheme="majorHAnsi" w:hAnsiTheme="majorHAnsi" w:cs="Arial"/>
                <w:sz w:val="22"/>
                <w:szCs w:val="22"/>
              </w:rPr>
              <w:t xml:space="preserve"> et al. [20]</w:t>
            </w:r>
          </w:p>
          <w:p w14:paraId="4254C807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3EE4277B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498A888A" w14:textId="06066883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2A4E15C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6A666E5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76A423B2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11FA5BED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22" w:type="dxa"/>
          </w:tcPr>
          <w:p w14:paraId="58F736D8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</w:tcPr>
          <w:p w14:paraId="4CA55B1A" w14:textId="7CAECCE4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1.7 = </w:t>
            </w:r>
          </w:p>
          <w:p w14:paraId="7EA4E3A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Successful elite</w:t>
            </w:r>
          </w:p>
        </w:tc>
      </w:tr>
      <w:tr w:rsidR="00086F5E" w14:paraId="28367E88" w14:textId="77777777" w:rsidTr="00086F5E">
        <w:tc>
          <w:tcPr>
            <w:tcW w:w="2213" w:type="dxa"/>
            <w:tcBorders>
              <w:bottom w:val="single" w:sz="4" w:space="0" w:color="auto"/>
            </w:tcBorders>
          </w:tcPr>
          <w:p w14:paraId="0B614C1C" w14:textId="01B1E5F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C355D2">
              <w:rPr>
                <w:rFonts w:asciiTheme="majorHAnsi" w:hAnsiTheme="majorHAnsi" w:cs="Arial"/>
                <w:sz w:val="22"/>
                <w:szCs w:val="22"/>
              </w:rPr>
              <w:t>Wellman et al. [42]</w:t>
            </w:r>
          </w:p>
          <w:p w14:paraId="2EB174B0" w14:textId="77777777" w:rsidR="00C355D2" w:rsidRPr="00C355D2" w:rsidRDefault="00C355D2" w:rsidP="00C355D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54F6B07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8D64559" w14:textId="51CB74DF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2F571F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2E40C3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776676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A28CBE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AFDC1A4" w14:textId="7777777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58FE20A0" w14:textId="1EFFEB97" w:rsidR="00C355D2" w:rsidRPr="00C355D2" w:rsidRDefault="00C355D2" w:rsidP="00C355D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C355D2">
              <w:rPr>
                <w:rFonts w:asciiTheme="majorHAnsi" w:hAnsiTheme="majorHAnsi"/>
                <w:sz w:val="22"/>
                <w:szCs w:val="22"/>
              </w:rPr>
              <w:t xml:space="preserve">12.8 = </w:t>
            </w:r>
            <w:r w:rsidRPr="00C355D2">
              <w:rPr>
                <w:rFonts w:asciiTheme="majorHAnsi" w:hAnsiTheme="majorHAnsi"/>
                <w:sz w:val="22"/>
                <w:szCs w:val="22"/>
              </w:rPr>
              <w:br/>
              <w:t>World class elite</w:t>
            </w:r>
          </w:p>
        </w:tc>
      </w:tr>
      <w:tr w:rsidR="00086F5E" w14:paraId="4F0E10B1" w14:textId="77777777" w:rsidTr="00086F5E">
        <w:tc>
          <w:tcPr>
            <w:tcW w:w="10107" w:type="dxa"/>
            <w:gridSpan w:val="9"/>
            <w:tcBorders>
              <w:top w:val="single" w:sz="4" w:space="0" w:color="auto"/>
            </w:tcBorders>
          </w:tcPr>
          <w:p w14:paraId="64EF654C" w14:textId="37CFFC6F" w:rsidR="00086F5E" w:rsidRPr="00086F5E" w:rsidRDefault="00086F5E" w:rsidP="00086F5E">
            <w:r w:rsidRPr="00C355D2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C355D2">
              <w:rPr>
                <w:rFonts w:ascii="Times New Roman" w:hAnsi="Times New Roman" w:cs="Times New Roman"/>
                <w:sz w:val="22"/>
                <w:szCs w:val="22"/>
              </w:rPr>
              <w:t xml:space="preserve"> highest standard of performance, </w:t>
            </w:r>
            <w:r w:rsidRPr="00C355D2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C355D2">
              <w:rPr>
                <w:rFonts w:ascii="Times New Roman" w:hAnsi="Times New Roman" w:cs="Times New Roman"/>
                <w:sz w:val="22"/>
                <w:szCs w:val="22"/>
              </w:rPr>
              <w:t xml:space="preserve"> success at the athletes highest level, </w:t>
            </w:r>
            <w:r w:rsidRPr="00C355D2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C355D2">
              <w:rPr>
                <w:rFonts w:ascii="Times New Roman" w:hAnsi="Times New Roman" w:cs="Times New Roman"/>
                <w:sz w:val="22"/>
                <w:szCs w:val="22"/>
              </w:rPr>
              <w:t xml:space="preserve"> experience at the athletes highest level, </w:t>
            </w:r>
            <w:r w:rsidRPr="00C355D2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355D2">
              <w:rPr>
                <w:rFonts w:ascii="Times New Roman" w:hAnsi="Times New Roman" w:cs="Times New Roman"/>
                <w:sz w:val="22"/>
                <w:szCs w:val="22"/>
              </w:rPr>
              <w:t xml:space="preserve"> competitiveness of sport in athletes country, </w:t>
            </w:r>
            <w:r w:rsidRPr="00C355D2">
              <w:rPr>
                <w:rFonts w:ascii="Times New Roman" w:hAnsi="Times New Roman" w:cs="Times New Roman"/>
                <w:i/>
                <w:sz w:val="22"/>
                <w:szCs w:val="22"/>
              </w:rPr>
              <w:t>E</w:t>
            </w:r>
            <w:r w:rsidRPr="00C355D2">
              <w:rPr>
                <w:rFonts w:ascii="Times New Roman" w:hAnsi="Times New Roman" w:cs="Times New Roman"/>
                <w:sz w:val="22"/>
                <w:szCs w:val="22"/>
              </w:rPr>
              <w:t xml:space="preserve"> global competitiveness of sport</w:t>
            </w:r>
          </w:p>
        </w:tc>
      </w:tr>
    </w:tbl>
    <w:p w14:paraId="607C4EE2" w14:textId="77777777" w:rsidR="000645EA" w:rsidRDefault="000645EA" w:rsidP="00886D1E"/>
    <w:p w14:paraId="61C36BA0" w14:textId="77777777" w:rsidR="00886D1E" w:rsidRDefault="00886D1E" w:rsidP="00886D1E"/>
    <w:p w14:paraId="5857836E" w14:textId="77777777" w:rsidR="00086F5E" w:rsidRDefault="00086F5E" w:rsidP="00886D1E"/>
    <w:p w14:paraId="3059E65B" w14:textId="77777777" w:rsidR="00086F5E" w:rsidRDefault="00086F5E" w:rsidP="00886D1E"/>
    <w:p w14:paraId="03E71145" w14:textId="77777777" w:rsidR="00086F5E" w:rsidRDefault="00086F5E" w:rsidP="00886D1E"/>
    <w:p w14:paraId="528E403C" w14:textId="77777777" w:rsidR="00086F5E" w:rsidRDefault="00086F5E" w:rsidP="00886D1E"/>
    <w:p w14:paraId="3643122B" w14:textId="77777777" w:rsidR="00086F5E" w:rsidRDefault="00086F5E" w:rsidP="00886D1E"/>
    <w:p w14:paraId="461CC354" w14:textId="77777777" w:rsidR="00086F5E" w:rsidRDefault="00086F5E" w:rsidP="00886D1E"/>
    <w:p w14:paraId="48B457C8" w14:textId="6DDB6667" w:rsidR="00BA113B" w:rsidRPr="00BA113B" w:rsidRDefault="00886D1E" w:rsidP="00BA113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</w:t>
      </w:r>
      <w:r w:rsidR="00BA113B" w:rsidRPr="00BA113B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263F13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0645EA">
        <w:rPr>
          <w:rFonts w:ascii="Times New Roman" w:hAnsi="Times New Roman" w:cs="Times New Roman"/>
          <w:color w:val="auto"/>
          <w:sz w:val="22"/>
          <w:szCs w:val="22"/>
        </w:rPr>
        <w:t>4</w:t>
      </w:r>
      <w:r w:rsidR="00BA113B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BA113B" w:rsidRPr="00BA113B">
        <w:rPr>
          <w:rFonts w:ascii="Times New Roman" w:hAnsi="Times New Roman" w:cs="Times New Roman"/>
          <w:b w:val="0"/>
          <w:color w:val="auto"/>
          <w:sz w:val="22"/>
          <w:szCs w:val="22"/>
        </w:rPr>
        <w:t>Risk of bias in the measurement of outcomes (detection bias)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643"/>
        <w:gridCol w:w="644"/>
        <w:gridCol w:w="644"/>
        <w:gridCol w:w="643"/>
        <w:gridCol w:w="644"/>
        <w:gridCol w:w="644"/>
        <w:gridCol w:w="644"/>
        <w:gridCol w:w="643"/>
        <w:gridCol w:w="644"/>
        <w:gridCol w:w="644"/>
        <w:gridCol w:w="644"/>
        <w:gridCol w:w="643"/>
        <w:gridCol w:w="644"/>
        <w:gridCol w:w="644"/>
        <w:gridCol w:w="644"/>
      </w:tblGrid>
      <w:tr w:rsidR="00BA113B" w:rsidRPr="00BA113B" w14:paraId="5C185F29" w14:textId="77777777" w:rsidTr="00086F5E">
        <w:trPr>
          <w:cantSplit/>
          <w:trHeight w:hRule="exact" w:val="535"/>
        </w:trPr>
        <w:tc>
          <w:tcPr>
            <w:tcW w:w="1084" w:type="dxa"/>
            <w:vMerge w:val="restart"/>
            <w:tcBorders>
              <w:top w:val="single" w:sz="4" w:space="0" w:color="auto"/>
            </w:tcBorders>
          </w:tcPr>
          <w:p w14:paraId="12B98A59" w14:textId="7E8A2AFA" w:rsidR="00BA113B" w:rsidRPr="00086F5E" w:rsidRDefault="00086F5E" w:rsidP="00BA113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6F5E">
              <w:rPr>
                <w:rFonts w:ascii="Times New Roman" w:hAnsi="Times New Roman" w:cs="Times New Roman"/>
                <w:b/>
                <w:sz w:val="22"/>
                <w:szCs w:val="22"/>
              </w:rPr>
              <w:t>Study</w:t>
            </w:r>
          </w:p>
        </w:tc>
        <w:tc>
          <w:tcPr>
            <w:tcW w:w="5793" w:type="dxa"/>
            <w:gridSpan w:val="9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72FD45BB" w14:textId="6350EF2B" w:rsidR="00BA113B" w:rsidRPr="00086F5E" w:rsidRDefault="00086F5E" w:rsidP="00086F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. Data c</w:t>
            </w:r>
            <w:r w:rsidR="001F4C96" w:rsidRPr="00086F5E">
              <w:rPr>
                <w:rFonts w:ascii="Times New Roman" w:hAnsi="Times New Roman" w:cs="Times New Roman"/>
                <w:b/>
                <w:sz w:val="22"/>
                <w:szCs w:val="22"/>
              </w:rPr>
              <w:t>ollection</w:t>
            </w:r>
          </w:p>
          <w:p w14:paraId="7969091F" w14:textId="77777777" w:rsidR="00BA113B" w:rsidRPr="00086F5E" w:rsidRDefault="00BA113B" w:rsidP="00086F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31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D8FE392" w14:textId="2D7576E3" w:rsidR="00BA113B" w:rsidRPr="00086F5E" w:rsidRDefault="00BA113B" w:rsidP="00086F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6F5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. </w:t>
            </w:r>
            <w:r w:rsidR="00086F5E">
              <w:rPr>
                <w:rFonts w:ascii="Times New Roman" w:hAnsi="Times New Roman" w:cs="Times New Roman"/>
                <w:b/>
                <w:sz w:val="22"/>
                <w:szCs w:val="22"/>
              </w:rPr>
              <w:t>Data p</w:t>
            </w:r>
            <w:r w:rsidR="001F4C96" w:rsidRPr="00086F5E">
              <w:rPr>
                <w:rFonts w:ascii="Times New Roman" w:hAnsi="Times New Roman" w:cs="Times New Roman"/>
                <w:b/>
                <w:sz w:val="22"/>
                <w:szCs w:val="22"/>
              </w:rPr>
              <w:t>rocessing</w:t>
            </w:r>
          </w:p>
          <w:p w14:paraId="241A34E1" w14:textId="77777777" w:rsidR="00BA113B" w:rsidRPr="00086F5E" w:rsidRDefault="00BA113B" w:rsidP="00086F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32" w:type="dxa"/>
            <w:gridSpan w:val="3"/>
            <w:tcBorders>
              <w:top w:val="single" w:sz="4" w:space="0" w:color="auto"/>
            </w:tcBorders>
            <w:vAlign w:val="center"/>
          </w:tcPr>
          <w:p w14:paraId="1C6B513D" w14:textId="7CC5370E" w:rsidR="00BA113B" w:rsidRPr="00086F5E" w:rsidRDefault="00086F5E" w:rsidP="00086F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. Normative p</w:t>
            </w:r>
            <w:r w:rsidR="00BA113B" w:rsidRPr="00086F5E">
              <w:rPr>
                <w:rFonts w:ascii="Times New Roman" w:hAnsi="Times New Roman" w:cs="Times New Roman"/>
                <w:b/>
                <w:sz w:val="22"/>
                <w:szCs w:val="22"/>
              </w:rPr>
              <w:t>rofile</w:t>
            </w:r>
          </w:p>
        </w:tc>
      </w:tr>
      <w:tr w:rsidR="00BA113B" w:rsidRPr="00BA113B" w14:paraId="0D1EF2F2" w14:textId="77777777" w:rsidTr="00086F5E">
        <w:trPr>
          <w:cantSplit/>
          <w:trHeight w:val="1134"/>
        </w:trPr>
        <w:tc>
          <w:tcPr>
            <w:tcW w:w="1084" w:type="dxa"/>
            <w:vMerge/>
            <w:tcBorders>
              <w:bottom w:val="single" w:sz="4" w:space="0" w:color="auto"/>
            </w:tcBorders>
          </w:tcPr>
          <w:p w14:paraId="6C0BBD8B" w14:textId="1F34E696" w:rsidR="00BA113B" w:rsidRPr="00BA113B" w:rsidRDefault="00BA113B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19737888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Software details provided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7DE3B6C5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Sampling Frequency</w:t>
            </w:r>
          </w:p>
          <w:p w14:paraId="23E79AB4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10Hz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0726BE0A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Same GPS unit for all players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74554685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Same GPS unit for all games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067F41B3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Preparation of units described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5B081A5C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&gt; 6 satellites obtained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60E82D50" w14:textId="2A59B0DD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</w:t>
            </w: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P &lt;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461F337F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Reliability for ACC/DEC given/cited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textDirection w:val="btLr"/>
            <w:vAlign w:val="center"/>
          </w:tcPr>
          <w:p w14:paraId="36077C62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OVEERALL RATING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583B8EFF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Reported MED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7FE9ACD7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Filtering technique explained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4298BD00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OVEERALL RATING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extDirection w:val="btLr"/>
            <w:vAlign w:val="center"/>
          </w:tcPr>
          <w:p w14:paraId="78977D71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&gt; 10 matches used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extDirection w:val="btLr"/>
            <w:vAlign w:val="center"/>
          </w:tcPr>
          <w:p w14:paraId="66B44D16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Reported position specific data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extDirection w:val="btLr"/>
            <w:vAlign w:val="center"/>
          </w:tcPr>
          <w:p w14:paraId="2DFE3AB5" w14:textId="77777777" w:rsidR="00BA113B" w:rsidRPr="00BA113B" w:rsidRDefault="00BA113B" w:rsidP="003F14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OVEERALL RATING</w:t>
            </w:r>
          </w:p>
        </w:tc>
      </w:tr>
      <w:tr w:rsidR="003F14CE" w:rsidRPr="00BA113B" w14:paraId="42D31AB4" w14:textId="77777777" w:rsidTr="00086F5E">
        <w:tc>
          <w:tcPr>
            <w:tcW w:w="1084" w:type="dxa"/>
            <w:tcBorders>
              <w:top w:val="single" w:sz="4" w:space="0" w:color="auto"/>
            </w:tcBorders>
          </w:tcPr>
          <w:p w14:paraId="775AE270" w14:textId="745AED4C" w:rsidR="003F14CE" w:rsidRPr="00BA113B" w:rsidRDefault="00086F5E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kenhea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16]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74ADC930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4A0C22D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4EA22577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3D843460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13DA212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32371D6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076ED2E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419DB86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5AB7B150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41A33D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C446B0C" w14:textId="4AC46F62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7CB62F5" w14:textId="16382600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10A0224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6A50C0E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370480EF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7266A820" w14:textId="77777777" w:rsidTr="00086F5E">
        <w:tc>
          <w:tcPr>
            <w:tcW w:w="1084" w:type="dxa"/>
          </w:tcPr>
          <w:p w14:paraId="37B448FA" w14:textId="6DD5B8A3" w:rsidR="003F14CE" w:rsidRPr="00BA113B" w:rsidRDefault="00086F5E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tts et al. [43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A6073A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14125B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3B5157E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3AA5A15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F2A7D6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C1A0EF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EBC1FA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0217E77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A16D1B6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8781009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10BD66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3E2C080D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vAlign w:val="center"/>
          </w:tcPr>
          <w:p w14:paraId="3A3DB92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6CF42D8F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644" w:type="dxa"/>
            <w:vAlign w:val="center"/>
          </w:tcPr>
          <w:p w14:paraId="6E84A97A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</w:tr>
      <w:tr w:rsidR="003F14CE" w:rsidRPr="00BA113B" w14:paraId="610783A1" w14:textId="77777777" w:rsidTr="00086F5E">
        <w:tc>
          <w:tcPr>
            <w:tcW w:w="1084" w:type="dxa"/>
          </w:tcPr>
          <w:p w14:paraId="674CC8BC" w14:textId="51B180D4" w:rsidR="003F14CE" w:rsidRPr="00BA113B" w:rsidRDefault="00086F5E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mmins et al. [29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07BDD0E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8040A6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#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E0F0A9F" w14:textId="0CECBF8D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217585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4A5E97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BFB23FF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CA0C15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3E25AF99" w14:textId="7AB13B21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6CE52A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7444C05A" w14:textId="0FC6406F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C94430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2EDCCAB3" w14:textId="71C67DBC" w:rsidR="003F14CE" w:rsidRPr="00086F5E" w:rsidRDefault="00C26F6D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  <w:r w:rsidR="003F14CE"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644" w:type="dxa"/>
            <w:vAlign w:val="center"/>
          </w:tcPr>
          <w:p w14:paraId="6758F65D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vAlign w:val="center"/>
          </w:tcPr>
          <w:p w14:paraId="5AF0369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4C6BDCE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35541240" w14:textId="77777777" w:rsidTr="00086F5E">
        <w:tc>
          <w:tcPr>
            <w:tcW w:w="1084" w:type="dxa"/>
          </w:tcPr>
          <w:p w14:paraId="096E697F" w14:textId="487B3754" w:rsidR="003F14CE" w:rsidRPr="00BA113B" w:rsidRDefault="00086F5E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nningham et al. [50]</w:t>
            </w:r>
            <w:r w:rsidR="003F14CE"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U20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6BD1E5B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E662FE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148F1D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4673544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174C29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75B024A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973910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18F593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35F4CA2" w14:textId="16E7CCDF" w:rsidR="003F14CE" w:rsidRPr="00086F5E" w:rsidRDefault="00BD3046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1A0BA3D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B984EE9" w14:textId="13C7DC18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2D180D26" w14:textId="1854542A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0EBD2FB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0ADD43B3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657ADBED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</w:tr>
      <w:tr w:rsidR="003F14CE" w:rsidRPr="00BA113B" w14:paraId="22316D69" w14:textId="77777777" w:rsidTr="00086F5E">
        <w:tc>
          <w:tcPr>
            <w:tcW w:w="1084" w:type="dxa"/>
          </w:tcPr>
          <w:p w14:paraId="754D0474" w14:textId="32412ACC" w:rsidR="003F14CE" w:rsidRPr="00BA113B" w:rsidRDefault="00086F5E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unningham et al. </w:t>
            </w:r>
            <w:r w:rsidR="00633CF8">
              <w:rPr>
                <w:rFonts w:ascii="Times New Roman" w:hAnsi="Times New Roman" w:cs="Times New Roman"/>
                <w:sz w:val="16"/>
                <w:szCs w:val="16"/>
              </w:rPr>
              <w:t xml:space="preserve">[50] </w:t>
            </w:r>
            <w:r w:rsidR="003F14CE" w:rsidRPr="00BA113B">
              <w:rPr>
                <w:rFonts w:ascii="Times New Roman" w:hAnsi="Times New Roman" w:cs="Times New Roman"/>
                <w:sz w:val="16"/>
                <w:szCs w:val="16"/>
              </w:rPr>
              <w:t>Senior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26B0C2DD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6306157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913244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E63207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BE248C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30FE82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44A919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BC00AC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316A1B42" w14:textId="23D02C04" w:rsidR="003F14CE" w:rsidRPr="00086F5E" w:rsidRDefault="00BD3046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EA477D6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169623D0" w14:textId="4CBDA3CB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18E89897" w14:textId="46AE48A5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2E328AE9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6407CD0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1A50A0B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7B128D13" w14:textId="77777777" w:rsidTr="00086F5E">
        <w:tc>
          <w:tcPr>
            <w:tcW w:w="1084" w:type="dxa"/>
          </w:tcPr>
          <w:p w14:paraId="5D3F1714" w14:textId="659A5DCA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y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10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865547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266899D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2BA15D6" w14:textId="544D17BE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67E4AFB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B36252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73BED9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116519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60459779" w14:textId="0505F8FA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8D0F9EF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3411452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1595CDC5" w14:textId="6E3172DC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2F03BCAF" w14:textId="5F5DD0B8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3D6A4F4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327132F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3BBDCA9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</w:tr>
      <w:tr w:rsidR="003F14CE" w:rsidRPr="00BA113B" w14:paraId="3B89C3C4" w14:textId="77777777" w:rsidTr="00086F5E">
        <w:tc>
          <w:tcPr>
            <w:tcW w:w="1084" w:type="dxa"/>
          </w:tcPr>
          <w:p w14:paraId="11BAF9E8" w14:textId="0112FA6D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psey et al. [45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4D11F14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461186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BF17CA2" w14:textId="270B6AF2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A47378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92B213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6A64AFF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3497D09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3F2ABE7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5D90A15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5264AC55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7B341783" w14:textId="4D64083E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1876E63E" w14:textId="53F83A8A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246B907F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4D9325E9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21224A5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63AAEF35" w14:textId="77777777" w:rsidTr="00086F5E">
        <w:tc>
          <w:tcPr>
            <w:tcW w:w="1084" w:type="dxa"/>
          </w:tcPr>
          <w:p w14:paraId="30F0BD84" w14:textId="22CC4C33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url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49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EA330C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593AC4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#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3D459D33" w14:textId="2C84C4FD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32AC935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19DDE2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05F6A2F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77970E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8EC3F7A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A4C2010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7576B949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66AF1D8D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670DAA20" w14:textId="4F51107A" w:rsidR="003F14CE" w:rsidRPr="00086F5E" w:rsidRDefault="00163A5F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124469CA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659B2DE4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0D3C76E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</w:tr>
      <w:tr w:rsidR="003F14CE" w:rsidRPr="00BA113B" w14:paraId="762E591E" w14:textId="77777777" w:rsidTr="00086F5E">
        <w:tc>
          <w:tcPr>
            <w:tcW w:w="1084" w:type="dxa"/>
          </w:tcPr>
          <w:p w14:paraId="2FA7BC4A" w14:textId="6D54F258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gha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48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0EF3C4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4E817A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6E053C8" w14:textId="7231FF6F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6FB11F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8EE448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7C776EA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A29A54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AB59BE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42BFA31" w14:textId="0F6EB3C5" w:rsidR="003F14CE" w:rsidRPr="00086F5E" w:rsidRDefault="00BD3046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629DFAD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F76BA53" w14:textId="33C5CF8C" w:rsidR="003F14CE" w:rsidRPr="00086F5E" w:rsidRDefault="0023033F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18D6F120" w14:textId="1B85414A" w:rsidR="003F14CE" w:rsidRPr="00086F5E" w:rsidRDefault="0023033F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vAlign w:val="center"/>
          </w:tcPr>
          <w:p w14:paraId="08ED0C7B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09047279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0AA850BF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7C12583C" w14:textId="77777777" w:rsidTr="00086F5E">
        <w:tc>
          <w:tcPr>
            <w:tcW w:w="1084" w:type="dxa"/>
          </w:tcPr>
          <w:p w14:paraId="6B1DDAC4" w14:textId="43CD9AAB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hnston et al. [44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35E8F9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DB817A3" w14:textId="48CF3F86" w:rsidR="003F14CE" w:rsidRPr="00BA113B" w:rsidRDefault="002662C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A6F721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0791787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08865D7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BB7D41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650D1F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593FFD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9CAD8E8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25F03B83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C27D467" w14:textId="670AB829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6F0C35A7" w14:textId="60EB0395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42733763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644" w:type="dxa"/>
            <w:vAlign w:val="center"/>
          </w:tcPr>
          <w:p w14:paraId="5920A435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54487DE3" w14:textId="5E763821" w:rsidR="003F14CE" w:rsidRPr="00086F5E" w:rsidRDefault="00C26F6D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</w:tr>
      <w:tr w:rsidR="003F14CE" w:rsidRPr="00BA113B" w14:paraId="4FA29352" w14:textId="77777777" w:rsidTr="00086F5E">
        <w:tc>
          <w:tcPr>
            <w:tcW w:w="1084" w:type="dxa"/>
          </w:tcPr>
          <w:p w14:paraId="66CFEFC7" w14:textId="32F40647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nes et al. [41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22E9A6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0E65DF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0AF08C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5F0511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F6301C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447CCE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18C171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65E2259" w14:textId="5F71F3F3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="005B74AE"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3458802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2385CF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7541813" w14:textId="6C81C442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402C534A" w14:textId="0743E5AF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7F84152C" w14:textId="3646735C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092D2A48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24BBB1D9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08965D8B" w14:textId="77777777" w:rsidTr="00086F5E">
        <w:tc>
          <w:tcPr>
            <w:tcW w:w="1084" w:type="dxa"/>
          </w:tcPr>
          <w:p w14:paraId="2AFA8130" w14:textId="1042BA0F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mpton et al. [46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673AE47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95B240F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8833F3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E1C42A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D3599D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C5BCE8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90E1F4D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0DD3B12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D3FF964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6A4F2B18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7A3539A4" w14:textId="14312773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66F1476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vAlign w:val="center"/>
          </w:tcPr>
          <w:p w14:paraId="514E34BB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4049C7B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6980ADBF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</w:tr>
      <w:tr w:rsidR="003F14CE" w:rsidRPr="00BA113B" w14:paraId="4CAEF646" w14:textId="77777777" w:rsidTr="00086F5E">
        <w:tc>
          <w:tcPr>
            <w:tcW w:w="1084" w:type="dxa"/>
          </w:tcPr>
          <w:p w14:paraId="0B8F5938" w14:textId="71DEFC82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renc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18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55E63E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12B755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B41CEC4" w14:textId="146B4258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06A6239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EAF873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EE3D18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4EAF660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64FA86C8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A11928D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F301AA5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37AE350" w14:textId="10CB5161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5C6F56D1" w14:textId="396477A5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36627933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7AD07B3B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2B14813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</w:tr>
      <w:tr w:rsidR="003F14CE" w:rsidRPr="00BA113B" w14:paraId="41001BF2" w14:textId="77777777" w:rsidTr="00086F5E">
        <w:tc>
          <w:tcPr>
            <w:tcW w:w="1084" w:type="dxa"/>
          </w:tcPr>
          <w:p w14:paraId="6F2AB198" w14:textId="44667F31" w:rsidR="003F14CE" w:rsidRPr="00BA113B" w:rsidRDefault="00633CF8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enda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47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3EC1013" w14:textId="77DC1259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2318C7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1E733E2" w14:textId="411AE93B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DBE3FD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06A3F3AD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AC7DBEF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04D407B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6EAF94A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0E6F966" w14:textId="21D8C416" w:rsidR="003F14CE" w:rsidRPr="00086F5E" w:rsidRDefault="00BD3046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17FAAE60" w14:textId="1DD2A995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700571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3318F7E0" w14:textId="31E54A0D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5FEA17E7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32A3D65B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526327F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7FC529D8" w14:textId="77777777" w:rsidTr="00086F5E">
        <w:tc>
          <w:tcPr>
            <w:tcW w:w="1084" w:type="dxa"/>
          </w:tcPr>
          <w:p w14:paraId="3C3CF31F" w14:textId="44B8FAE6" w:rsidR="003F14CE" w:rsidRPr="00BA113B" w:rsidRDefault="009A7FF2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ssell et al. [19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0947CEC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2D5161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3BE449A" w14:textId="5A2814E3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55AC1A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5C316BA" w14:textId="273A991C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384BC43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DB392B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D0FCE9D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2766B5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74002697" w14:textId="0A97A499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="005B74AE" w:rsidRPr="00086F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4D56E15" w14:textId="295762F1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4AED05F4" w14:textId="43560935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vAlign w:val="center"/>
          </w:tcPr>
          <w:p w14:paraId="020A31D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5C25E009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3410B38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</w:tr>
      <w:tr w:rsidR="003F14CE" w:rsidRPr="00BA113B" w14:paraId="5C478BD5" w14:textId="77777777" w:rsidTr="00086F5E">
        <w:tc>
          <w:tcPr>
            <w:tcW w:w="1084" w:type="dxa"/>
          </w:tcPr>
          <w:p w14:paraId="09200175" w14:textId="40724142" w:rsidR="003F14CE" w:rsidRPr="00BA113B" w:rsidRDefault="009A7FF2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ssell et al. [17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2BE49097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A8BB55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CB8A53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32A639D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E06D72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7790DB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A1127A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F2B5EFA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DE77BD5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54865A24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413D0705" w14:textId="561E2B2A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5D4332E4" w14:textId="22905348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vAlign w:val="center"/>
          </w:tcPr>
          <w:p w14:paraId="76043A2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1B36F40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263BB97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</w:tr>
      <w:tr w:rsidR="003F14CE" w:rsidRPr="00BA113B" w14:paraId="14D606D5" w14:textId="77777777" w:rsidTr="00086F5E">
        <w:tc>
          <w:tcPr>
            <w:tcW w:w="1084" w:type="dxa"/>
          </w:tcPr>
          <w:p w14:paraId="310535F2" w14:textId="5096C7B1" w:rsidR="003F14CE" w:rsidRPr="00BA113B" w:rsidRDefault="009A7FF2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arez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ron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36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2FF3629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7197D3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#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7E487D6" w14:textId="7D04AD05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353BD7B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3CF391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4FCDBDE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22FB60F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20C3F552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8A6FB7F" w14:textId="449694CA" w:rsidR="003F14CE" w:rsidRPr="00086F5E" w:rsidRDefault="00163A5F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590AED29" w14:textId="1420935D" w:rsidR="003F14CE" w:rsidRPr="00086F5E" w:rsidRDefault="005B74A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13391650" w14:textId="0D498739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1019BB6E" w14:textId="0CC0DB15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  <w:tc>
          <w:tcPr>
            <w:tcW w:w="644" w:type="dxa"/>
            <w:vAlign w:val="center"/>
          </w:tcPr>
          <w:p w14:paraId="46381F90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721F9E6B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420D572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</w:tr>
      <w:tr w:rsidR="003F14CE" w:rsidRPr="00BA113B" w14:paraId="10E65046" w14:textId="77777777" w:rsidTr="00086F5E">
        <w:tc>
          <w:tcPr>
            <w:tcW w:w="1084" w:type="dxa"/>
          </w:tcPr>
          <w:p w14:paraId="71D0D6AB" w14:textId="61BF2C4F" w:rsidR="003F14CE" w:rsidRPr="00BA113B" w:rsidRDefault="009A7FF2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erney et al. [51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3C84E49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670439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BDD3E62" w14:textId="415A6D64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71AF299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7DB6696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6FB758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7D80771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15A266A0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1247C32C" w14:textId="7B38E566" w:rsidR="003F14CE" w:rsidRPr="00086F5E" w:rsidRDefault="00163A5F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6617278E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215551BF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612DDA16" w14:textId="12712AE7" w:rsidR="003F14CE" w:rsidRPr="00086F5E" w:rsidRDefault="00C26F6D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vAlign w:val="center"/>
          </w:tcPr>
          <w:p w14:paraId="371465B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248E202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7B7349E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</w:tr>
      <w:tr w:rsidR="003F14CE" w:rsidRPr="00BA113B" w14:paraId="4FADD497" w14:textId="77777777" w:rsidTr="00086F5E">
        <w:tc>
          <w:tcPr>
            <w:tcW w:w="1084" w:type="dxa"/>
          </w:tcPr>
          <w:p w14:paraId="6EA259EE" w14:textId="54A6921B" w:rsidR="003F14CE" w:rsidRPr="00BA113B" w:rsidRDefault="009A7FF2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hb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[20]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6560EAC2" w14:textId="35EF9D24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521AF28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ED663DA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31C1A15A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6C57B69C" w14:textId="73CE7819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C05725C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8011EA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shd w:val="clear" w:color="auto" w:fill="CCFFCC"/>
            <w:vAlign w:val="center"/>
          </w:tcPr>
          <w:p w14:paraId="5E017715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shd w:val="clear" w:color="auto" w:fill="CCFFCC"/>
            <w:vAlign w:val="center"/>
          </w:tcPr>
          <w:p w14:paraId="7942440E" w14:textId="62312D4A" w:rsidR="003F14CE" w:rsidRPr="00086F5E" w:rsidRDefault="00163A5F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-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7E39CEB5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shd w:val="clear" w:color="auto" w:fill="DBE5F1" w:themeFill="accent1" w:themeFillTint="33"/>
            <w:vAlign w:val="center"/>
          </w:tcPr>
          <w:p w14:paraId="0ABBFF40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3" w:type="dxa"/>
            <w:shd w:val="clear" w:color="auto" w:fill="DBE5F1" w:themeFill="accent1" w:themeFillTint="33"/>
            <w:vAlign w:val="center"/>
          </w:tcPr>
          <w:p w14:paraId="693BF9B6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vAlign w:val="center"/>
          </w:tcPr>
          <w:p w14:paraId="3CE7B58D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vAlign w:val="center"/>
          </w:tcPr>
          <w:p w14:paraId="202CB46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vAlign w:val="center"/>
          </w:tcPr>
          <w:p w14:paraId="6E1250A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</w:tr>
      <w:tr w:rsidR="003F14CE" w:rsidRPr="00BA113B" w14:paraId="231C89DD" w14:textId="77777777" w:rsidTr="00086F5E">
        <w:tc>
          <w:tcPr>
            <w:tcW w:w="1084" w:type="dxa"/>
            <w:tcBorders>
              <w:bottom w:val="single" w:sz="4" w:space="0" w:color="auto"/>
            </w:tcBorders>
          </w:tcPr>
          <w:p w14:paraId="5AC1734E" w14:textId="1E7533EE" w:rsidR="003F14CE" w:rsidRPr="00BA113B" w:rsidRDefault="009A7FF2" w:rsidP="003F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lman et al. [42]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4A7157FE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7949913F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16562642" w14:textId="7A473665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="005B74AE" w:rsidRPr="00BA11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02067BEF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4DCD3E04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55D0F027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4B99EAB3" w14:textId="77777777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6ACDA965" w14:textId="08E4B754" w:rsidR="003F14CE" w:rsidRPr="00BA113B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3B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CCFFCC"/>
            <w:vAlign w:val="center"/>
          </w:tcPr>
          <w:p w14:paraId="6EE875C2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6FA8D3C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5091715" w14:textId="13630E26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8C743C4" w14:textId="78F15E8A" w:rsidR="003F14CE" w:rsidRPr="00086F5E" w:rsidRDefault="00E53DD2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?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4F7F8673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6A55D838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F5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7A54D281" w14:textId="77777777" w:rsidR="003F14CE" w:rsidRPr="00086F5E" w:rsidRDefault="003F14CE" w:rsidP="003F14CE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86F5E">
              <w:rPr>
                <w:rFonts w:ascii="Times New Roman" w:hAnsi="Times New Roman" w:cs="Times New Roman"/>
                <w:b/>
                <w:sz w:val="32"/>
                <w:szCs w:val="32"/>
              </w:rPr>
              <w:t>+</w:t>
            </w:r>
          </w:p>
        </w:tc>
      </w:tr>
      <w:tr w:rsidR="00BA113B" w:rsidRPr="00BA113B" w14:paraId="1CFB6DAD" w14:textId="77777777" w:rsidTr="00086F5E">
        <w:tc>
          <w:tcPr>
            <w:tcW w:w="10740" w:type="dxa"/>
            <w:gridSpan w:val="16"/>
            <w:tcBorders>
              <w:top w:val="single" w:sz="4" w:space="0" w:color="auto"/>
            </w:tcBorders>
          </w:tcPr>
          <w:p w14:paraId="46008502" w14:textId="37DB8210" w:rsidR="00BA113B" w:rsidRPr="0067039C" w:rsidRDefault="00BA113B" w:rsidP="00BA113B">
            <w:pPr>
              <w:rPr>
                <w:rFonts w:ascii="Times New Roman" w:hAnsi="Times New Roman" w:cs="Times New Roman"/>
              </w:rPr>
            </w:pPr>
            <w:r w:rsidRPr="0067039C">
              <w:rPr>
                <w:rFonts w:ascii="Times New Roman" w:hAnsi="Times New Roman" w:cs="Times New Roman"/>
                <w:i/>
              </w:rPr>
              <w:t>Y</w:t>
            </w:r>
            <w:r w:rsidRPr="0067039C">
              <w:rPr>
                <w:rFonts w:ascii="Times New Roman" w:hAnsi="Times New Roman" w:cs="Times New Roman"/>
              </w:rPr>
              <w:t xml:space="preserve"> yes, firm evidence is available; </w:t>
            </w:r>
            <w:r w:rsidRPr="0067039C">
              <w:rPr>
                <w:rFonts w:ascii="Times New Roman" w:hAnsi="Times New Roman" w:cs="Times New Roman"/>
                <w:i/>
              </w:rPr>
              <w:t>N</w:t>
            </w:r>
            <w:r w:rsidRPr="0067039C">
              <w:rPr>
                <w:rFonts w:ascii="Times New Roman" w:hAnsi="Times New Roman" w:cs="Times New Roman"/>
              </w:rPr>
              <w:t xml:space="preserve"> no, no evidence is available, </w:t>
            </w:r>
            <w:r w:rsidRPr="0067039C">
              <w:rPr>
                <w:rFonts w:ascii="Times New Roman" w:hAnsi="Times New Roman" w:cs="Times New Roman"/>
                <w:i/>
              </w:rPr>
              <w:t>PY</w:t>
            </w:r>
            <w:r w:rsidRPr="0067039C">
              <w:rPr>
                <w:rFonts w:ascii="Times New Roman" w:hAnsi="Times New Roman" w:cs="Times New Roman"/>
              </w:rPr>
              <w:t xml:space="preserve"> probably yes, likely to be the case, </w:t>
            </w:r>
            <w:r w:rsidRPr="0067039C">
              <w:rPr>
                <w:rFonts w:ascii="Times New Roman" w:hAnsi="Times New Roman" w:cs="Times New Roman"/>
                <w:i/>
              </w:rPr>
              <w:t>PN</w:t>
            </w:r>
            <w:r w:rsidRPr="0067039C">
              <w:rPr>
                <w:rFonts w:ascii="Times New Roman" w:hAnsi="Times New Roman" w:cs="Times New Roman"/>
              </w:rPr>
              <w:t xml:space="preserve"> probably no, not likely to be the case, </w:t>
            </w:r>
            <w:r w:rsidRPr="0067039C">
              <w:rPr>
                <w:rFonts w:ascii="Times New Roman" w:hAnsi="Times New Roman" w:cs="Times New Roman"/>
                <w:i/>
              </w:rPr>
              <w:t>NA</w:t>
            </w:r>
            <w:r w:rsidRPr="0067039C">
              <w:rPr>
                <w:rFonts w:ascii="Times New Roman" w:hAnsi="Times New Roman" w:cs="Times New Roman"/>
              </w:rPr>
              <w:t xml:space="preserve"> not applicable, </w:t>
            </w:r>
            <w:r w:rsidRPr="0067039C">
              <w:rPr>
                <w:rFonts w:ascii="Times New Roman" w:hAnsi="Times New Roman" w:cs="Times New Roman"/>
                <w:i/>
              </w:rPr>
              <w:t>NI</w:t>
            </w:r>
            <w:r w:rsidRPr="0067039C">
              <w:rPr>
                <w:rFonts w:ascii="Times New Roman" w:hAnsi="Times New Roman" w:cs="Times New Roman"/>
              </w:rPr>
              <w:t xml:space="preserve"> no information provided, </w:t>
            </w:r>
            <w:r w:rsidRPr="0067039C">
              <w:rPr>
                <w:rFonts w:ascii="Times New Roman" w:hAnsi="Times New Roman" w:cs="Times New Roman"/>
                <w:b/>
                <w:i/>
              </w:rPr>
              <w:t>(+)</w:t>
            </w:r>
            <w:r w:rsidRPr="0067039C">
              <w:rPr>
                <w:rFonts w:ascii="Times New Roman" w:hAnsi="Times New Roman" w:cs="Times New Roman"/>
                <w:b/>
              </w:rPr>
              <w:t xml:space="preserve"> </w:t>
            </w:r>
            <w:r w:rsidRPr="0067039C">
              <w:rPr>
                <w:rFonts w:ascii="Times New Roman" w:hAnsi="Times New Roman" w:cs="Times New Roman"/>
              </w:rPr>
              <w:t>low risk of bias (</w:t>
            </w:r>
            <w:r w:rsidRPr="0067039C">
              <w:rPr>
                <w:rFonts w:ascii="Times New Roman" w:hAnsi="Times New Roman" w:cs="Times New Roman"/>
                <w:color w:val="000000"/>
              </w:rPr>
              <w:t>plausible bias unlikely to seriously alter the results); (</w:t>
            </w:r>
            <w:r w:rsidRPr="0067039C">
              <w:rPr>
                <w:rFonts w:ascii="Times New Roman" w:hAnsi="Times New Roman" w:cs="Times New Roman"/>
                <w:b/>
                <w:color w:val="000000"/>
              </w:rPr>
              <w:t>?)</w:t>
            </w:r>
            <w:r w:rsidRPr="0067039C">
              <w:rPr>
                <w:rFonts w:ascii="Times New Roman" w:hAnsi="Times New Roman" w:cs="Times New Roman"/>
                <w:color w:val="000000"/>
              </w:rPr>
              <w:t xml:space="preserve"> = unclear risk of bias (plausible bias that raises some doubt about the results); (</w:t>
            </w:r>
            <w:r w:rsidRPr="0067039C">
              <w:rPr>
                <w:rFonts w:ascii="Times New Roman" w:hAnsi="Times New Roman" w:cs="Times New Roman"/>
                <w:b/>
                <w:color w:val="000000"/>
              </w:rPr>
              <w:t>-)</w:t>
            </w:r>
            <w:r w:rsidRPr="0067039C">
              <w:rPr>
                <w:rFonts w:ascii="Times New Roman" w:hAnsi="Times New Roman" w:cs="Times New Roman"/>
                <w:color w:val="000000"/>
              </w:rPr>
              <w:t xml:space="preserve"> = high risk of bias (plausible bias that seriously weakens confidence in the results)</w:t>
            </w:r>
            <w:r w:rsidRPr="0067039C">
              <w:rPr>
                <w:rFonts w:ascii="Times New Roman" w:hAnsi="Times New Roman" w:cs="Times New Roman"/>
              </w:rPr>
              <w:t>; HDP = Horizontal dilution of precision;  # = 15Hz GPS interpolated from 5Hz.</w:t>
            </w:r>
            <w:r w:rsidRPr="0067039C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</w:tbl>
    <w:p w14:paraId="1EFD971E" w14:textId="77777777" w:rsidR="00BA113B" w:rsidRDefault="00BA113B" w:rsidP="00752939">
      <w:pPr>
        <w:rPr>
          <w:rFonts w:ascii="Times New Roman" w:hAnsi="Times New Roman" w:cs="Times New Roman"/>
          <w:b/>
          <w:sz w:val="16"/>
          <w:szCs w:val="16"/>
        </w:rPr>
      </w:pPr>
    </w:p>
    <w:p w14:paraId="019B128C" w14:textId="77777777" w:rsidR="00BA113B" w:rsidRDefault="00BA113B" w:rsidP="00752939">
      <w:pPr>
        <w:rPr>
          <w:rFonts w:ascii="Times New Roman" w:hAnsi="Times New Roman" w:cs="Times New Roman"/>
          <w:b/>
          <w:sz w:val="16"/>
          <w:szCs w:val="16"/>
        </w:rPr>
      </w:pPr>
    </w:p>
    <w:p w14:paraId="352344A0" w14:textId="77777777" w:rsidR="00BA113B" w:rsidRDefault="00BA113B" w:rsidP="00752939">
      <w:pPr>
        <w:rPr>
          <w:rFonts w:ascii="Times New Roman" w:hAnsi="Times New Roman" w:cs="Times New Roman"/>
          <w:b/>
          <w:sz w:val="16"/>
          <w:szCs w:val="16"/>
        </w:rPr>
      </w:pPr>
    </w:p>
    <w:p w14:paraId="2394EF2A" w14:textId="77777777" w:rsidR="00DA2071" w:rsidRDefault="00DA2071" w:rsidP="003F14CE"/>
    <w:p w14:paraId="3F1AA679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7C7157E1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23455078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352CDDA4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153FB273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47AD9F66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6AC8D9AE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3653C8F2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4750B292" w14:textId="77777777" w:rsidR="00752939" w:rsidRDefault="00752939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5FBF074C" w14:textId="77777777" w:rsidR="00086F5E" w:rsidRDefault="00086F5E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27A3681B" w14:textId="77777777" w:rsidR="00BA113B" w:rsidRDefault="00BA113B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42DD9658" w14:textId="77777777" w:rsidR="00BA113B" w:rsidRDefault="00BA113B" w:rsidP="003F14CE">
      <w:pPr>
        <w:rPr>
          <w:rFonts w:ascii="Times New Roman" w:hAnsi="Times New Roman" w:cs="Times New Roman"/>
          <w:b/>
          <w:sz w:val="22"/>
          <w:szCs w:val="22"/>
        </w:rPr>
      </w:pPr>
    </w:p>
    <w:p w14:paraId="5BD2E184" w14:textId="7F3F9410" w:rsidR="00573518" w:rsidRDefault="00886D1E" w:rsidP="00573518">
      <w:pPr>
        <w:rPr>
          <w:rFonts w:ascii="Times New Roman" w:hAnsi="Times New Roman" w:cs="Times New Roman"/>
          <w:b/>
          <w:sz w:val="22"/>
          <w:szCs w:val="22"/>
        </w:rPr>
      </w:pPr>
      <w:r w:rsidRPr="00886D1E">
        <w:rPr>
          <w:b/>
          <w:sz w:val="22"/>
          <w:szCs w:val="22"/>
        </w:rPr>
        <w:t>Table</w:t>
      </w:r>
      <w:r w:rsidR="00573518" w:rsidRPr="0057351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63F13">
        <w:rPr>
          <w:rFonts w:ascii="Times New Roman" w:hAnsi="Times New Roman" w:cs="Times New Roman"/>
          <w:b/>
          <w:sz w:val="22"/>
          <w:szCs w:val="22"/>
        </w:rPr>
        <w:t>S</w:t>
      </w:r>
      <w:r w:rsidR="000645EA">
        <w:rPr>
          <w:rFonts w:ascii="Times New Roman" w:hAnsi="Times New Roman" w:cs="Times New Roman"/>
          <w:b/>
          <w:sz w:val="22"/>
          <w:szCs w:val="22"/>
        </w:rPr>
        <w:t>5</w:t>
      </w:r>
      <w:r w:rsidR="00573518" w:rsidRPr="00573518">
        <w:rPr>
          <w:rFonts w:ascii="Times New Roman" w:hAnsi="Times New Roman" w:cs="Times New Roman"/>
          <w:b/>
          <w:sz w:val="22"/>
          <w:szCs w:val="22"/>
        </w:rPr>
        <w:t>.</w:t>
      </w:r>
      <w:r w:rsidR="00573518">
        <w:rPr>
          <w:rFonts w:ascii="Times New Roman" w:hAnsi="Times New Roman" w:cs="Times New Roman"/>
          <w:sz w:val="22"/>
          <w:szCs w:val="22"/>
        </w:rPr>
        <w:t xml:space="preserve"> </w:t>
      </w:r>
      <w:r w:rsidR="00573518" w:rsidRPr="00263F13">
        <w:rPr>
          <w:rFonts w:ascii="Times New Roman" w:hAnsi="Times New Roman" w:cs="Times New Roman"/>
          <w:sz w:val="22"/>
          <w:szCs w:val="22"/>
        </w:rPr>
        <w:t>Cochrane recommendations for interpretation of risk of bias within and across studies</w:t>
      </w:r>
    </w:p>
    <w:p w14:paraId="011D69B9" w14:textId="77777777" w:rsidR="00573518" w:rsidRPr="00573518" w:rsidRDefault="00573518" w:rsidP="0057351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774" w:type="dxa"/>
        <w:tblCellSpacing w:w="0" w:type="dxa"/>
        <w:tblInd w:w="-1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5"/>
        <w:gridCol w:w="2614"/>
        <w:gridCol w:w="2572"/>
        <w:gridCol w:w="2993"/>
      </w:tblGrid>
      <w:tr w:rsidR="003F14CE" w:rsidRPr="00394A9B" w14:paraId="1C5C1D62" w14:textId="77777777" w:rsidTr="00573518">
        <w:trPr>
          <w:trHeight w:hRule="exact" w:val="454"/>
          <w:tblCellSpacing w:w="0" w:type="dxa"/>
        </w:trPr>
        <w:tc>
          <w:tcPr>
            <w:tcW w:w="2595" w:type="dxa"/>
            <w:tcBorders>
              <w:top w:val="single" w:sz="8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DBD38" w14:textId="77777777" w:rsidR="003F14CE" w:rsidRPr="00394A9B" w:rsidRDefault="003F14CE" w:rsidP="00573518">
            <w:pPr>
              <w:spacing w:after="9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2614" w:type="dxa"/>
            <w:tcBorders>
              <w:top w:val="single" w:sz="8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0F544" w14:textId="77777777" w:rsidR="003F14CE" w:rsidRPr="00394A9B" w:rsidRDefault="003F14CE" w:rsidP="00573518">
            <w:pPr>
              <w:spacing w:after="9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2572" w:type="dxa"/>
            <w:tcBorders>
              <w:top w:val="single" w:sz="8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E2F6F" w14:textId="77777777" w:rsidR="003F14CE" w:rsidRPr="00394A9B" w:rsidRDefault="003F14CE" w:rsidP="00573518">
            <w:pPr>
              <w:spacing w:after="9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ithin a study</w:t>
            </w:r>
          </w:p>
        </w:tc>
        <w:tc>
          <w:tcPr>
            <w:tcW w:w="2993" w:type="dxa"/>
            <w:tcBorders>
              <w:top w:val="single" w:sz="8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E8760" w14:textId="77777777" w:rsidR="003F14CE" w:rsidRPr="00394A9B" w:rsidRDefault="003F14CE" w:rsidP="00573518">
            <w:pPr>
              <w:spacing w:after="9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cross studies</w:t>
            </w:r>
          </w:p>
        </w:tc>
      </w:tr>
      <w:tr w:rsidR="003F14CE" w:rsidRPr="00394A9B" w14:paraId="4F27F327" w14:textId="77777777" w:rsidTr="00573518">
        <w:trPr>
          <w:tblCellSpacing w:w="0" w:type="dxa"/>
        </w:trPr>
        <w:tc>
          <w:tcPr>
            <w:tcW w:w="25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FF239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 risk of bias.</w:t>
            </w:r>
          </w:p>
        </w:tc>
        <w:tc>
          <w:tcPr>
            <w:tcW w:w="261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C4255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usible bias unlikely to seriously alter the results.</w:t>
            </w:r>
          </w:p>
        </w:tc>
        <w:tc>
          <w:tcPr>
            <w:tcW w:w="257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69979C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 risk of bias for all key domains.</w:t>
            </w:r>
          </w:p>
        </w:tc>
        <w:tc>
          <w:tcPr>
            <w:tcW w:w="2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A28B1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st information is from studies at low risk of bias.</w:t>
            </w:r>
          </w:p>
        </w:tc>
      </w:tr>
      <w:tr w:rsidR="003F14CE" w:rsidRPr="00394A9B" w14:paraId="72F8B9BA" w14:textId="77777777" w:rsidTr="00573518">
        <w:trPr>
          <w:tblCellSpacing w:w="0" w:type="dxa"/>
        </w:trPr>
        <w:tc>
          <w:tcPr>
            <w:tcW w:w="25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A80BBD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 risk of bias.</w:t>
            </w:r>
          </w:p>
        </w:tc>
        <w:tc>
          <w:tcPr>
            <w:tcW w:w="261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73312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lausible bias that </w:t>
            </w:r>
            <w:proofErr w:type="gramStart"/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ises</w:t>
            </w:r>
            <w:proofErr w:type="gramEnd"/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ome doubt about the results.</w:t>
            </w:r>
          </w:p>
        </w:tc>
        <w:tc>
          <w:tcPr>
            <w:tcW w:w="257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EF21B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 risk of bias for one or more key domains.</w:t>
            </w:r>
          </w:p>
        </w:tc>
        <w:tc>
          <w:tcPr>
            <w:tcW w:w="2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AFB55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st information is from studies at low or unclear risk of bias.</w:t>
            </w:r>
          </w:p>
        </w:tc>
      </w:tr>
      <w:tr w:rsidR="003F14CE" w:rsidRPr="00394A9B" w14:paraId="60A2AF8A" w14:textId="77777777" w:rsidTr="00573518">
        <w:trPr>
          <w:tblCellSpacing w:w="0" w:type="dxa"/>
        </w:trPr>
        <w:tc>
          <w:tcPr>
            <w:tcW w:w="2595" w:type="dxa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FA0A35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 risk of bias.</w:t>
            </w:r>
          </w:p>
        </w:tc>
        <w:tc>
          <w:tcPr>
            <w:tcW w:w="2614" w:type="dxa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6673FC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usible bias that seriously weakens confidence in the results.</w:t>
            </w:r>
          </w:p>
        </w:tc>
        <w:tc>
          <w:tcPr>
            <w:tcW w:w="2572" w:type="dxa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7C777D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 risk of bias for one or more key domains.</w:t>
            </w:r>
          </w:p>
        </w:tc>
        <w:tc>
          <w:tcPr>
            <w:tcW w:w="2993" w:type="dxa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0FAD0" w14:textId="77777777" w:rsidR="003F14CE" w:rsidRPr="00394A9B" w:rsidRDefault="003F14CE" w:rsidP="003F14CE">
            <w:pPr>
              <w:spacing w:after="9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A9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proportion of information from studies at high risk of bias is sufficient to affect the interpretation of results.</w:t>
            </w:r>
          </w:p>
        </w:tc>
      </w:tr>
    </w:tbl>
    <w:p w14:paraId="1302AC8A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68A1E9BF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26912665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297ABAA6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6457307E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7FEC48D5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26B30546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3CDE0581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2C85ECBF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28D82EC9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08878EDE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538096D1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0726A44D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7079BF50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09AD59C0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5A58CDA0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1BD559C7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62E1FB49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1272111D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3D074719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5B3F6172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298A4AAD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395F96C8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23283885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590D1331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65A62693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3222C532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7AF3E94D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7A4A1C84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0834E360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7003913F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53E800A4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066D7D02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316158A5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7E927E24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54FE20DD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343FACCE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09D5319B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52DCC7D2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7AEAAC2F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17DC92AB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p w14:paraId="03F36CE3" w14:textId="77777777" w:rsidR="00752939" w:rsidRDefault="00752939" w:rsidP="003F14CE">
      <w:pPr>
        <w:rPr>
          <w:rFonts w:asciiTheme="majorHAnsi" w:hAnsiTheme="majorHAnsi"/>
          <w:b/>
          <w:sz w:val="22"/>
          <w:szCs w:val="22"/>
        </w:rPr>
      </w:pPr>
    </w:p>
    <w:sectPr w:rsidR="00752939" w:rsidSect="006B1F9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95"/>
    <w:rsid w:val="000645EA"/>
    <w:rsid w:val="00085538"/>
    <w:rsid w:val="00086F5E"/>
    <w:rsid w:val="000F1074"/>
    <w:rsid w:val="00163A5F"/>
    <w:rsid w:val="001A1FA6"/>
    <w:rsid w:val="001F4C96"/>
    <w:rsid w:val="00204B85"/>
    <w:rsid w:val="0023033F"/>
    <w:rsid w:val="00231C51"/>
    <w:rsid w:val="00263F13"/>
    <w:rsid w:val="002662C2"/>
    <w:rsid w:val="0030594E"/>
    <w:rsid w:val="003A5FAC"/>
    <w:rsid w:val="003F14CE"/>
    <w:rsid w:val="004057C8"/>
    <w:rsid w:val="00412B78"/>
    <w:rsid w:val="00573518"/>
    <w:rsid w:val="005B74AE"/>
    <w:rsid w:val="005E6433"/>
    <w:rsid w:val="00633CF8"/>
    <w:rsid w:val="00651D07"/>
    <w:rsid w:val="0067039C"/>
    <w:rsid w:val="006B1F95"/>
    <w:rsid w:val="00752939"/>
    <w:rsid w:val="00830DF3"/>
    <w:rsid w:val="00886D1E"/>
    <w:rsid w:val="008F06B2"/>
    <w:rsid w:val="009A7FF2"/>
    <w:rsid w:val="00A35F34"/>
    <w:rsid w:val="00BA113B"/>
    <w:rsid w:val="00BD3046"/>
    <w:rsid w:val="00C26F6D"/>
    <w:rsid w:val="00C355D2"/>
    <w:rsid w:val="00C3581F"/>
    <w:rsid w:val="00D455C6"/>
    <w:rsid w:val="00DA2071"/>
    <w:rsid w:val="00E5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713B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A113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A113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980</Words>
  <Characters>5586</Characters>
  <Application>Microsoft Macintosh Word</Application>
  <DocSecurity>0</DocSecurity>
  <Lines>46</Lines>
  <Paragraphs>13</Paragraphs>
  <ScaleCrop>false</ScaleCrop>
  <Company/>
  <LinksUpToDate>false</LinksUpToDate>
  <CharactersWithSpaces>6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arper</dc:creator>
  <cp:keywords/>
  <dc:description/>
  <cp:lastModifiedBy>Damian Harper</cp:lastModifiedBy>
  <cp:revision>19</cp:revision>
  <dcterms:created xsi:type="dcterms:W3CDTF">2019-03-19T16:25:00Z</dcterms:created>
  <dcterms:modified xsi:type="dcterms:W3CDTF">2019-07-26T16:43:00Z</dcterms:modified>
</cp:coreProperties>
</file>